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B2768" w14:textId="437BF63E" w:rsidR="00D22558" w:rsidRPr="00D44AE2" w:rsidRDefault="009D24E0" w:rsidP="00F33F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4AE2">
        <w:rPr>
          <w:rStyle w:val="translated-span"/>
          <w:rFonts w:ascii="Times New Roman" w:eastAsia="SimSun" w:hAnsi="Times New Roman" w:cs="Times New Roman"/>
          <w:b/>
          <w:bCs/>
          <w:sz w:val="24"/>
          <w:szCs w:val="24"/>
        </w:rPr>
        <w:t>Supplementary</w:t>
      </w:r>
      <w:r w:rsidRPr="00D44A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22558" w:rsidRPr="00D44AE2">
        <w:rPr>
          <w:rFonts w:ascii="Times New Roman" w:hAnsi="Times New Roman" w:cs="Times New Roman"/>
          <w:b/>
          <w:bCs/>
          <w:sz w:val="24"/>
          <w:szCs w:val="24"/>
        </w:rPr>
        <w:t xml:space="preserve">Table 1. Univariate analysis of risk factors for POAF in the </w:t>
      </w:r>
      <w:r w:rsidR="00E612C1">
        <w:rPr>
          <w:rFonts w:ascii="Times New Roman" w:hAnsi="Times New Roman" w:cs="Times New Roman"/>
          <w:b/>
          <w:bCs/>
          <w:sz w:val="24"/>
          <w:szCs w:val="24"/>
        </w:rPr>
        <w:t>testing</w:t>
      </w:r>
      <w:r w:rsidR="00E612C1" w:rsidRPr="00D44A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22558" w:rsidRPr="00D44AE2">
        <w:rPr>
          <w:rFonts w:ascii="Times New Roman" w:hAnsi="Times New Roman" w:cs="Times New Roman"/>
          <w:b/>
          <w:bCs/>
          <w:sz w:val="24"/>
          <w:szCs w:val="24"/>
        </w:rPr>
        <w:t>cohort</w:t>
      </w:r>
      <w:r w:rsidR="00F33F64" w:rsidRPr="00D44AE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87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268"/>
        <w:gridCol w:w="2268"/>
        <w:gridCol w:w="990"/>
      </w:tblGrid>
      <w:tr w:rsidR="000309B6" w:rsidRPr="00D44AE2" w14:paraId="3A9A4373" w14:textId="77777777" w:rsidTr="009D63F7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6836CC4" w14:textId="77777777" w:rsidR="00D22558" w:rsidRPr="00D44AE2" w:rsidRDefault="00D22558" w:rsidP="00F3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AF06694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POAF</w:t>
            </w:r>
          </w:p>
          <w:p w14:paraId="239C31A1" w14:textId="05A274E1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37009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A28BCB0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Non-POAF</w:t>
            </w:r>
          </w:p>
          <w:p w14:paraId="47DB858D" w14:textId="446A92BC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37009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B9F555A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0309B6" w:rsidRPr="00D44AE2" w14:paraId="5E8B88F6" w14:textId="77777777" w:rsidTr="009D63F7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</w:tcPr>
          <w:p w14:paraId="4B1A5FE1" w14:textId="77777777" w:rsidR="00D22558" w:rsidRPr="00D44AE2" w:rsidRDefault="00D22558" w:rsidP="00F3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n, 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DDD110E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4E42984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0198838" w14:textId="65310AEB" w:rsidR="00D22558" w:rsidRPr="00D44AE2" w:rsidRDefault="008A624B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1</w:t>
            </w:r>
          </w:p>
        </w:tc>
      </w:tr>
      <w:tr w:rsidR="000309B6" w:rsidRPr="00D44AE2" w14:paraId="09D76515" w14:textId="77777777" w:rsidTr="009D63F7">
        <w:trPr>
          <w:jc w:val="center"/>
        </w:trPr>
        <w:tc>
          <w:tcPr>
            <w:tcW w:w="3261" w:type="dxa"/>
          </w:tcPr>
          <w:p w14:paraId="2A121D2F" w14:textId="77777777" w:rsidR="00D22558" w:rsidRPr="00D44AE2" w:rsidRDefault="00D22558" w:rsidP="00F3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268" w:type="dxa"/>
          </w:tcPr>
          <w:p w14:paraId="13F6696C" w14:textId="3CD9E5F2" w:rsidR="00D22558" w:rsidRPr="00D44AE2" w:rsidRDefault="00CC705D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6F370370" w14:textId="42F9FBE0" w:rsidR="00D22558" w:rsidRPr="00D44AE2" w:rsidRDefault="00CC705D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2C8BCA2A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9B6" w:rsidRPr="00D44AE2" w14:paraId="07BDBBA1" w14:textId="77777777" w:rsidTr="009D63F7">
        <w:trPr>
          <w:jc w:val="center"/>
        </w:trPr>
        <w:tc>
          <w:tcPr>
            <w:tcW w:w="3261" w:type="dxa"/>
          </w:tcPr>
          <w:p w14:paraId="274D9678" w14:textId="77777777" w:rsidR="00D22558" w:rsidRPr="00D44AE2" w:rsidRDefault="00D22558" w:rsidP="00F3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268" w:type="dxa"/>
          </w:tcPr>
          <w:p w14:paraId="66924A24" w14:textId="4A126E83" w:rsidR="00D22558" w:rsidRPr="00D44AE2" w:rsidRDefault="00CC705D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15332B09" w14:textId="402674E0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A624B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6706B795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9B6" w:rsidRPr="00D44AE2" w14:paraId="0C0E964E" w14:textId="77777777" w:rsidTr="009D63F7">
        <w:trPr>
          <w:jc w:val="center"/>
        </w:trPr>
        <w:tc>
          <w:tcPr>
            <w:tcW w:w="3261" w:type="dxa"/>
          </w:tcPr>
          <w:p w14:paraId="14D3C391" w14:textId="77777777" w:rsidR="00D22558" w:rsidRPr="00D44AE2" w:rsidRDefault="00D22558" w:rsidP="00F3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years)</w:t>
            </w:r>
          </w:p>
        </w:tc>
        <w:tc>
          <w:tcPr>
            <w:tcW w:w="2268" w:type="dxa"/>
          </w:tcPr>
          <w:p w14:paraId="1B024E5F" w14:textId="5CEBCC13" w:rsidR="00D22558" w:rsidRPr="00D44AE2" w:rsidRDefault="006F7A5B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42854AEF" w14:textId="5F9E0317" w:rsidR="00D22558" w:rsidRPr="00D44AE2" w:rsidRDefault="006F7A5B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0E98840D" w14:textId="57DC354E" w:rsidR="00D22558" w:rsidRPr="00D44AE2" w:rsidRDefault="00FC3A8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</w:tr>
      <w:tr w:rsidR="000309B6" w:rsidRPr="00D44AE2" w14:paraId="4D029316" w14:textId="77777777" w:rsidTr="009D63F7">
        <w:trPr>
          <w:jc w:val="center"/>
        </w:trPr>
        <w:tc>
          <w:tcPr>
            <w:tcW w:w="3261" w:type="dxa"/>
          </w:tcPr>
          <w:p w14:paraId="26A8EEED" w14:textId="77777777" w:rsidR="00D22558" w:rsidRPr="00D44AE2" w:rsidRDefault="00D22558" w:rsidP="00F3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 xml:space="preserve">Body mass index </w:t>
            </w: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kg/m</w:t>
            </w: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39E2C39A" w14:textId="309D393D" w:rsidR="00D22558" w:rsidRPr="00D44AE2" w:rsidRDefault="00370093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2268" w:type="dxa"/>
          </w:tcPr>
          <w:p w14:paraId="4B76CC0D" w14:textId="783F9B75" w:rsidR="00D22558" w:rsidRPr="00D44AE2" w:rsidRDefault="00370093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990" w:type="dxa"/>
          </w:tcPr>
          <w:p w14:paraId="277EF826" w14:textId="0125740F" w:rsidR="00D22558" w:rsidRPr="00D44AE2" w:rsidRDefault="007131FB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0309B6" w:rsidRPr="00D44AE2" w14:paraId="37D8DE70" w14:textId="77777777" w:rsidTr="009D63F7">
        <w:trPr>
          <w:jc w:val="center"/>
        </w:trPr>
        <w:tc>
          <w:tcPr>
            <w:tcW w:w="3261" w:type="dxa"/>
          </w:tcPr>
          <w:p w14:paraId="76D17F31" w14:textId="77777777" w:rsidR="00D22558" w:rsidRPr="00D44AE2" w:rsidRDefault="00D22558" w:rsidP="00F3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Smoking history</w:t>
            </w: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n, %)</w:t>
            </w:r>
          </w:p>
        </w:tc>
        <w:tc>
          <w:tcPr>
            <w:tcW w:w="2268" w:type="dxa"/>
          </w:tcPr>
          <w:p w14:paraId="5E097096" w14:textId="42765E2C" w:rsidR="00D22558" w:rsidRPr="00D44AE2" w:rsidRDefault="00AE3D43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2B311903" w14:textId="0A596435" w:rsidR="00D22558" w:rsidRPr="00D44AE2" w:rsidRDefault="00AE3D43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15995EDC" w14:textId="3B6BC1F8" w:rsidR="00D22558" w:rsidRPr="00D44AE2" w:rsidRDefault="00F4552B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0309B6" w:rsidRPr="00D44AE2" w14:paraId="39B7F1F9" w14:textId="77777777" w:rsidTr="009D63F7">
        <w:trPr>
          <w:jc w:val="center"/>
        </w:trPr>
        <w:tc>
          <w:tcPr>
            <w:tcW w:w="3261" w:type="dxa"/>
          </w:tcPr>
          <w:p w14:paraId="15DA313A" w14:textId="01B7151B" w:rsidR="00D22558" w:rsidRPr="00D44AE2" w:rsidRDefault="00D22558" w:rsidP="00F3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Resting heart rate (bmp)</w:t>
            </w:r>
          </w:p>
        </w:tc>
        <w:tc>
          <w:tcPr>
            <w:tcW w:w="2268" w:type="dxa"/>
          </w:tcPr>
          <w:p w14:paraId="6E9F3CEF" w14:textId="1E49B276" w:rsidR="00D22558" w:rsidRPr="00D44AE2" w:rsidRDefault="00370093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0</w:t>
            </w:r>
          </w:p>
        </w:tc>
        <w:tc>
          <w:tcPr>
            <w:tcW w:w="2268" w:type="dxa"/>
          </w:tcPr>
          <w:p w14:paraId="6DF185DF" w14:textId="79CD7168" w:rsidR="00D22558" w:rsidRPr="00D44AE2" w:rsidRDefault="00370093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3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990" w:type="dxa"/>
          </w:tcPr>
          <w:p w14:paraId="65A9AF53" w14:textId="51DD5EBD" w:rsidR="00D22558" w:rsidRPr="00D44AE2" w:rsidRDefault="007131FB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</w:tr>
      <w:tr w:rsidR="000309B6" w:rsidRPr="00D44AE2" w14:paraId="355B41F5" w14:textId="77777777" w:rsidTr="009D63F7">
        <w:trPr>
          <w:jc w:val="center"/>
        </w:trPr>
        <w:tc>
          <w:tcPr>
            <w:tcW w:w="3261" w:type="dxa"/>
          </w:tcPr>
          <w:p w14:paraId="60CAA9BB" w14:textId="77777777" w:rsidR="00D22558" w:rsidRPr="00D44AE2" w:rsidRDefault="00D22558" w:rsidP="00F3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MWD (m)</w:t>
            </w:r>
          </w:p>
        </w:tc>
        <w:tc>
          <w:tcPr>
            <w:tcW w:w="2268" w:type="dxa"/>
          </w:tcPr>
          <w:p w14:paraId="59DE67B0" w14:textId="6468C1DD" w:rsidR="00D22558" w:rsidRPr="00D44AE2" w:rsidRDefault="006F7A5B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9.5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8.8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6.5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443CB556" w14:textId="7D088663" w:rsidR="00D22558" w:rsidRPr="00D44AE2" w:rsidRDefault="006F7A5B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7.5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9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3.55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68057B62" w14:textId="04C18C53" w:rsidR="00D22558" w:rsidRPr="00D44AE2" w:rsidRDefault="00FC3A8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</w:tr>
      <w:tr w:rsidR="000309B6" w:rsidRPr="00D44AE2" w14:paraId="38CB62BD" w14:textId="77777777" w:rsidTr="009D63F7">
        <w:trPr>
          <w:jc w:val="center"/>
        </w:trPr>
        <w:tc>
          <w:tcPr>
            <w:tcW w:w="3261" w:type="dxa"/>
          </w:tcPr>
          <w:p w14:paraId="08FE284D" w14:textId="77777777" w:rsidR="00D22558" w:rsidRPr="00D44AE2" w:rsidRDefault="00D22558" w:rsidP="00F3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HO functional class (n, %)</w:t>
            </w:r>
          </w:p>
        </w:tc>
        <w:tc>
          <w:tcPr>
            <w:tcW w:w="2268" w:type="dxa"/>
          </w:tcPr>
          <w:p w14:paraId="195CD2B7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90C6790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BEDB1D1" w14:textId="4056117C" w:rsidR="00D22558" w:rsidRPr="00D44AE2" w:rsidRDefault="000309B6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</w:tr>
      <w:tr w:rsidR="008A624B" w:rsidRPr="00D44AE2" w14:paraId="7B6CC4D1" w14:textId="77777777" w:rsidTr="009D63F7">
        <w:trPr>
          <w:jc w:val="center"/>
        </w:trPr>
        <w:tc>
          <w:tcPr>
            <w:tcW w:w="3261" w:type="dxa"/>
          </w:tcPr>
          <w:p w14:paraId="109E10CB" w14:textId="1B057CB1" w:rsidR="008A624B" w:rsidRPr="00D44AE2" w:rsidRDefault="008A624B" w:rsidP="00F33F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I</w:t>
            </w:r>
          </w:p>
        </w:tc>
        <w:tc>
          <w:tcPr>
            <w:tcW w:w="2268" w:type="dxa"/>
          </w:tcPr>
          <w:p w14:paraId="1AF6FCF0" w14:textId="02D96F55" w:rsidR="008A624B" w:rsidRPr="00D44AE2" w:rsidRDefault="008A624B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2268" w:type="dxa"/>
          </w:tcPr>
          <w:p w14:paraId="105237B7" w14:textId="69E6D329" w:rsidR="008A624B" w:rsidRPr="00D44AE2" w:rsidRDefault="008A624B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4.8)</w:t>
            </w:r>
          </w:p>
        </w:tc>
        <w:tc>
          <w:tcPr>
            <w:tcW w:w="990" w:type="dxa"/>
          </w:tcPr>
          <w:p w14:paraId="3D30279F" w14:textId="77777777" w:rsidR="008A624B" w:rsidRPr="00D44AE2" w:rsidRDefault="008A624B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9B6" w:rsidRPr="00D44AE2" w14:paraId="007B25BB" w14:textId="77777777" w:rsidTr="009D63F7">
        <w:trPr>
          <w:jc w:val="center"/>
        </w:trPr>
        <w:tc>
          <w:tcPr>
            <w:tcW w:w="3261" w:type="dxa"/>
          </w:tcPr>
          <w:p w14:paraId="6D97AEE5" w14:textId="77777777" w:rsidR="00D22558" w:rsidRPr="00D44AE2" w:rsidRDefault="00D22558" w:rsidP="00F33F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Ⅱ</w:t>
            </w:r>
          </w:p>
        </w:tc>
        <w:tc>
          <w:tcPr>
            <w:tcW w:w="2268" w:type="dxa"/>
          </w:tcPr>
          <w:p w14:paraId="6F1D76E8" w14:textId="40E9893B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4(</w:t>
            </w:r>
            <w:r w:rsidR="008A624B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58679BE4" w14:textId="40368A54" w:rsidR="00D22558" w:rsidRPr="00D44AE2" w:rsidRDefault="008A624B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19D44C2D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9B6" w:rsidRPr="00D44AE2" w14:paraId="7C8002A6" w14:textId="77777777" w:rsidTr="009D63F7">
        <w:trPr>
          <w:jc w:val="center"/>
        </w:trPr>
        <w:tc>
          <w:tcPr>
            <w:tcW w:w="3261" w:type="dxa"/>
          </w:tcPr>
          <w:p w14:paraId="0F632013" w14:textId="77777777" w:rsidR="00D22558" w:rsidRPr="00D44AE2" w:rsidRDefault="00D22558" w:rsidP="00F33F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Ⅲ</w:t>
            </w:r>
          </w:p>
        </w:tc>
        <w:tc>
          <w:tcPr>
            <w:tcW w:w="2268" w:type="dxa"/>
          </w:tcPr>
          <w:p w14:paraId="68D221AA" w14:textId="60336D24" w:rsidR="00D22558" w:rsidRPr="00D44AE2" w:rsidRDefault="008A624B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606254E7" w14:textId="7B0BCAF3" w:rsidR="00D22558" w:rsidRPr="00D44AE2" w:rsidRDefault="008A624B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376017DB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9B6" w:rsidRPr="00D44AE2" w14:paraId="3FEFB81D" w14:textId="77777777" w:rsidTr="009D63F7">
        <w:trPr>
          <w:jc w:val="center"/>
        </w:trPr>
        <w:tc>
          <w:tcPr>
            <w:tcW w:w="3261" w:type="dxa"/>
          </w:tcPr>
          <w:p w14:paraId="55F28F31" w14:textId="77777777" w:rsidR="00D22558" w:rsidRPr="00D44AE2" w:rsidRDefault="00D22558" w:rsidP="00F33F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Ⅳ</w:t>
            </w:r>
          </w:p>
        </w:tc>
        <w:tc>
          <w:tcPr>
            <w:tcW w:w="2268" w:type="dxa"/>
          </w:tcPr>
          <w:p w14:paraId="556C326D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2268" w:type="dxa"/>
          </w:tcPr>
          <w:p w14:paraId="32D76175" w14:textId="590CD29A" w:rsidR="00D22558" w:rsidRPr="00D44AE2" w:rsidRDefault="000309B6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0BC28186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9B6" w:rsidRPr="00D44AE2" w14:paraId="01C43A3D" w14:textId="77777777" w:rsidTr="009D63F7">
        <w:trPr>
          <w:jc w:val="center"/>
        </w:trPr>
        <w:tc>
          <w:tcPr>
            <w:tcW w:w="3261" w:type="dxa"/>
          </w:tcPr>
          <w:p w14:paraId="6A77007B" w14:textId="77777777" w:rsidR="00D22558" w:rsidRPr="00D44AE2" w:rsidRDefault="00D22558" w:rsidP="00F33F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y</w:t>
            </w: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n, %)</w:t>
            </w:r>
          </w:p>
        </w:tc>
        <w:tc>
          <w:tcPr>
            <w:tcW w:w="2268" w:type="dxa"/>
          </w:tcPr>
          <w:p w14:paraId="725A679D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145F8AF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46214C9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9B6" w:rsidRPr="00D44AE2" w14:paraId="2EB7B363" w14:textId="77777777" w:rsidTr="009D63F7">
        <w:trPr>
          <w:jc w:val="center"/>
        </w:trPr>
        <w:tc>
          <w:tcPr>
            <w:tcW w:w="3261" w:type="dxa"/>
          </w:tcPr>
          <w:p w14:paraId="5FFAFA1E" w14:textId="77777777" w:rsidR="00D22558" w:rsidRPr="00D44AE2" w:rsidRDefault="00D22558" w:rsidP="00F33F6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268" w:type="dxa"/>
          </w:tcPr>
          <w:p w14:paraId="3A5A4770" w14:textId="5C898B4D" w:rsidR="00D22558" w:rsidRPr="00D44AE2" w:rsidRDefault="00F4552B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34736BCE" w14:textId="7E2B4B21" w:rsidR="00D22558" w:rsidRPr="00D44AE2" w:rsidRDefault="00F4552B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4AFB88B0" w14:textId="5DEE3EE7" w:rsidR="00D22558" w:rsidRPr="00D44AE2" w:rsidRDefault="00F4552B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  <w:tr w:rsidR="000309B6" w:rsidRPr="00D44AE2" w14:paraId="6A4C493F" w14:textId="77777777" w:rsidTr="009D63F7">
        <w:trPr>
          <w:jc w:val="center"/>
        </w:trPr>
        <w:tc>
          <w:tcPr>
            <w:tcW w:w="3261" w:type="dxa"/>
          </w:tcPr>
          <w:p w14:paraId="5869A292" w14:textId="77777777" w:rsidR="00D22558" w:rsidRPr="00D44AE2" w:rsidRDefault="00D22558" w:rsidP="00F33F6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2268" w:type="dxa"/>
          </w:tcPr>
          <w:p w14:paraId="678EB16C" w14:textId="6D14CB14" w:rsidR="00D22558" w:rsidRPr="00D44AE2" w:rsidRDefault="00D24C87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268" w:type="dxa"/>
          </w:tcPr>
          <w:p w14:paraId="68397C23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990" w:type="dxa"/>
          </w:tcPr>
          <w:p w14:paraId="005C26E1" w14:textId="3FC7C3B5" w:rsidR="00D22558" w:rsidRPr="00D44AE2" w:rsidRDefault="00D24C87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309B6" w:rsidRPr="00D44AE2" w14:paraId="190B65E9" w14:textId="77777777" w:rsidTr="009D63F7">
        <w:trPr>
          <w:jc w:val="center"/>
        </w:trPr>
        <w:tc>
          <w:tcPr>
            <w:tcW w:w="3261" w:type="dxa"/>
          </w:tcPr>
          <w:p w14:paraId="0BA2E8FB" w14:textId="77777777" w:rsidR="00D22558" w:rsidRPr="00D44AE2" w:rsidRDefault="00D22558" w:rsidP="00F33F6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oronary artery disease</w:t>
            </w:r>
          </w:p>
        </w:tc>
        <w:tc>
          <w:tcPr>
            <w:tcW w:w="2268" w:type="dxa"/>
          </w:tcPr>
          <w:p w14:paraId="03D0A70D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0(0)</w:t>
            </w:r>
          </w:p>
        </w:tc>
        <w:tc>
          <w:tcPr>
            <w:tcW w:w="2268" w:type="dxa"/>
          </w:tcPr>
          <w:p w14:paraId="76A5443C" w14:textId="0A8D6268" w:rsidR="00D22558" w:rsidRPr="00D44AE2" w:rsidRDefault="00D24C87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(23.8)</w:t>
            </w:r>
          </w:p>
        </w:tc>
        <w:tc>
          <w:tcPr>
            <w:tcW w:w="990" w:type="dxa"/>
          </w:tcPr>
          <w:p w14:paraId="3D379993" w14:textId="7232AE41" w:rsidR="00D22558" w:rsidRPr="00D44AE2" w:rsidRDefault="00CC705D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</w:tr>
      <w:tr w:rsidR="000309B6" w:rsidRPr="00D44AE2" w14:paraId="6CE2BA8A" w14:textId="77777777" w:rsidTr="009D63F7">
        <w:trPr>
          <w:jc w:val="center"/>
        </w:trPr>
        <w:tc>
          <w:tcPr>
            <w:tcW w:w="3261" w:type="dxa"/>
          </w:tcPr>
          <w:p w14:paraId="65515663" w14:textId="77777777" w:rsidR="00D22558" w:rsidRPr="00D44AE2" w:rsidRDefault="00D22558" w:rsidP="00F33F6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yslipidemia</w:t>
            </w:r>
          </w:p>
        </w:tc>
        <w:tc>
          <w:tcPr>
            <w:tcW w:w="2268" w:type="dxa"/>
          </w:tcPr>
          <w:p w14:paraId="7C6BFD63" w14:textId="1D53EA14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2(</w:t>
            </w:r>
            <w:r w:rsidR="00CC705D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55E4AE9B" w14:textId="55F0630E" w:rsidR="00D22558" w:rsidRPr="00D44AE2" w:rsidRDefault="00CC705D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410B6306" w14:textId="7936658F" w:rsidR="00D22558" w:rsidRPr="00D44AE2" w:rsidRDefault="00CC705D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</w:tr>
      <w:tr w:rsidR="000309B6" w:rsidRPr="00D44AE2" w14:paraId="421C57F9" w14:textId="77777777" w:rsidTr="009D63F7">
        <w:trPr>
          <w:jc w:val="center"/>
        </w:trPr>
        <w:tc>
          <w:tcPr>
            <w:tcW w:w="3261" w:type="dxa"/>
          </w:tcPr>
          <w:p w14:paraId="33B4165D" w14:textId="77777777" w:rsidR="00D22558" w:rsidRPr="00D44AE2" w:rsidRDefault="00D22558" w:rsidP="00F33F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4AE2">
              <w:rPr>
                <w:rStyle w:val="A1"/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Hematologic examination</w:t>
            </w:r>
          </w:p>
        </w:tc>
        <w:tc>
          <w:tcPr>
            <w:tcW w:w="2268" w:type="dxa"/>
          </w:tcPr>
          <w:p w14:paraId="1ECABE1C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62EC0738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14:paraId="13DDE163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309B6" w:rsidRPr="00D44AE2" w14:paraId="148B4FBA" w14:textId="77777777" w:rsidTr="009D63F7">
        <w:trPr>
          <w:jc w:val="center"/>
        </w:trPr>
        <w:tc>
          <w:tcPr>
            <w:tcW w:w="3261" w:type="dxa"/>
          </w:tcPr>
          <w:p w14:paraId="5467D076" w14:textId="77777777" w:rsidR="00D22558" w:rsidRPr="00D44AE2" w:rsidRDefault="00D22558" w:rsidP="00F33F6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BC (*10</w:t>
            </w: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268" w:type="dxa"/>
          </w:tcPr>
          <w:p w14:paraId="2DB51303" w14:textId="3E916D7C" w:rsidR="00D22558" w:rsidRPr="00D44AE2" w:rsidRDefault="006F7A5B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5.1,</w:t>
            </w:r>
            <w:r w:rsidR="008C2A07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16A73342" w14:textId="0FDEB80C" w:rsidR="00D22558" w:rsidRPr="00D44AE2" w:rsidRDefault="008C2A07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2766244C" w14:textId="4565975C" w:rsidR="00D22558" w:rsidRPr="00D44AE2" w:rsidRDefault="00FC3A8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</w:tr>
      <w:tr w:rsidR="000309B6" w:rsidRPr="00D44AE2" w14:paraId="4023AD7E" w14:textId="77777777" w:rsidTr="009D63F7">
        <w:trPr>
          <w:jc w:val="center"/>
        </w:trPr>
        <w:tc>
          <w:tcPr>
            <w:tcW w:w="3261" w:type="dxa"/>
          </w:tcPr>
          <w:p w14:paraId="3F7E5D6D" w14:textId="77777777" w:rsidR="00D22558" w:rsidRPr="00D44AE2" w:rsidRDefault="00D22558" w:rsidP="00F33F6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-reactive protein (mg/L)</w:t>
            </w:r>
          </w:p>
        </w:tc>
        <w:tc>
          <w:tcPr>
            <w:tcW w:w="2268" w:type="dxa"/>
          </w:tcPr>
          <w:p w14:paraId="6DD2E3AE" w14:textId="0B99C005" w:rsidR="00D22558" w:rsidRPr="00D44AE2" w:rsidRDefault="008C2A07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2.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4E75762F" w14:textId="4C005BDE" w:rsidR="00D22558" w:rsidRPr="00D44AE2" w:rsidRDefault="008C2A07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2.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7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0B43B92D" w14:textId="27636ABD" w:rsidR="00D22558" w:rsidRPr="00D44AE2" w:rsidRDefault="00FC3A8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</w:tr>
      <w:tr w:rsidR="000309B6" w:rsidRPr="00D44AE2" w14:paraId="0EDA7CF7" w14:textId="77777777" w:rsidTr="009D63F7">
        <w:trPr>
          <w:jc w:val="center"/>
        </w:trPr>
        <w:tc>
          <w:tcPr>
            <w:tcW w:w="3261" w:type="dxa"/>
          </w:tcPr>
          <w:p w14:paraId="33C392D1" w14:textId="77777777" w:rsidR="00D22558" w:rsidRPr="00D44AE2" w:rsidRDefault="00D22558" w:rsidP="00F33F64">
            <w:pPr>
              <w:ind w:firstLineChars="100" w:firstLine="24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otassium (mmol/L)</w:t>
            </w:r>
          </w:p>
        </w:tc>
        <w:tc>
          <w:tcPr>
            <w:tcW w:w="2268" w:type="dxa"/>
          </w:tcPr>
          <w:p w14:paraId="70E41FCF" w14:textId="2C02A8F5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4.1±</w:t>
            </w:r>
            <w:r w:rsidR="001320D2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2268" w:type="dxa"/>
          </w:tcPr>
          <w:p w14:paraId="7AA537C4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4.1±0.5</w:t>
            </w:r>
          </w:p>
        </w:tc>
        <w:tc>
          <w:tcPr>
            <w:tcW w:w="990" w:type="dxa"/>
          </w:tcPr>
          <w:p w14:paraId="2F5945E0" w14:textId="2FE97377" w:rsidR="00D22558" w:rsidRPr="00D44AE2" w:rsidRDefault="007131FB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</w:tr>
      <w:tr w:rsidR="000309B6" w:rsidRPr="00D44AE2" w14:paraId="37805EE1" w14:textId="77777777" w:rsidTr="009D63F7">
        <w:trPr>
          <w:jc w:val="center"/>
        </w:trPr>
        <w:tc>
          <w:tcPr>
            <w:tcW w:w="3261" w:type="dxa"/>
          </w:tcPr>
          <w:p w14:paraId="6EF8DA5B" w14:textId="77777777" w:rsidR="00D22558" w:rsidRPr="00D44AE2" w:rsidRDefault="00D22558" w:rsidP="00F33F64">
            <w:pPr>
              <w:ind w:firstLineChars="100" w:firstLine="24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otal Cholesterol (mmol/L)</w:t>
            </w:r>
          </w:p>
        </w:tc>
        <w:tc>
          <w:tcPr>
            <w:tcW w:w="2268" w:type="dxa"/>
          </w:tcPr>
          <w:p w14:paraId="5BDDD1F6" w14:textId="483EE3C3" w:rsidR="00D22558" w:rsidRPr="00D44AE2" w:rsidRDefault="001320D2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268" w:type="dxa"/>
          </w:tcPr>
          <w:p w14:paraId="67CCC2C6" w14:textId="3DAAD785" w:rsidR="00D22558" w:rsidRPr="00D44AE2" w:rsidRDefault="001320D2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90" w:type="dxa"/>
          </w:tcPr>
          <w:p w14:paraId="35592229" w14:textId="470258CB" w:rsidR="00D22558" w:rsidRPr="00D44AE2" w:rsidRDefault="007131FB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</w:tr>
      <w:tr w:rsidR="000309B6" w:rsidRPr="00D44AE2" w14:paraId="3CE19961" w14:textId="77777777" w:rsidTr="009D63F7">
        <w:trPr>
          <w:jc w:val="center"/>
        </w:trPr>
        <w:tc>
          <w:tcPr>
            <w:tcW w:w="3261" w:type="dxa"/>
          </w:tcPr>
          <w:p w14:paraId="52C4AB5D" w14:textId="77777777" w:rsidR="00D22558" w:rsidRPr="00D44AE2" w:rsidRDefault="00D22558" w:rsidP="00F33F64">
            <w:pPr>
              <w:ind w:firstLineChars="100" w:firstLine="24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T-proBNP (pg/ml)</w:t>
            </w:r>
          </w:p>
        </w:tc>
        <w:tc>
          <w:tcPr>
            <w:tcW w:w="2268" w:type="dxa"/>
          </w:tcPr>
          <w:p w14:paraId="5DEEEF84" w14:textId="793A702B" w:rsidR="00D22558" w:rsidRPr="00D44AE2" w:rsidRDefault="008C2A07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4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5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13.8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326787E6" w14:textId="79F009E2" w:rsidR="00D22558" w:rsidRPr="00D44AE2" w:rsidRDefault="008C2A07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5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.5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89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48D56071" w14:textId="1AAAFF09" w:rsidR="00D22558" w:rsidRPr="00D44AE2" w:rsidRDefault="00FC3A8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</w:tr>
      <w:tr w:rsidR="000309B6" w:rsidRPr="00D44AE2" w14:paraId="1694A674" w14:textId="77777777" w:rsidTr="009D63F7">
        <w:trPr>
          <w:jc w:val="center"/>
        </w:trPr>
        <w:tc>
          <w:tcPr>
            <w:tcW w:w="3261" w:type="dxa"/>
          </w:tcPr>
          <w:p w14:paraId="35C5FF45" w14:textId="77777777" w:rsidR="00D22558" w:rsidRPr="00D44AE2" w:rsidRDefault="00D22558" w:rsidP="00F33F64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Echocardiogram</w:t>
            </w:r>
          </w:p>
        </w:tc>
        <w:tc>
          <w:tcPr>
            <w:tcW w:w="2268" w:type="dxa"/>
          </w:tcPr>
          <w:p w14:paraId="07DEDC87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BBECE16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1F4C775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9B6" w:rsidRPr="00D44AE2" w14:paraId="195D0415" w14:textId="77777777" w:rsidTr="009D63F7">
        <w:trPr>
          <w:jc w:val="center"/>
        </w:trPr>
        <w:tc>
          <w:tcPr>
            <w:tcW w:w="3261" w:type="dxa"/>
          </w:tcPr>
          <w:p w14:paraId="5FC26689" w14:textId="77777777" w:rsidR="00D22558" w:rsidRPr="00D44AE2" w:rsidRDefault="00D22558" w:rsidP="00F33F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LA diameter (mm)</w:t>
            </w:r>
          </w:p>
        </w:tc>
        <w:tc>
          <w:tcPr>
            <w:tcW w:w="2268" w:type="dxa"/>
          </w:tcPr>
          <w:p w14:paraId="3FE49107" w14:textId="7534DCAF" w:rsidR="00D22558" w:rsidRPr="00D44AE2" w:rsidRDefault="001320D2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2268" w:type="dxa"/>
          </w:tcPr>
          <w:p w14:paraId="3E9C8BAA" w14:textId="7B06BE09" w:rsidR="00D22558" w:rsidRPr="00D44AE2" w:rsidRDefault="001320D2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4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A232A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990" w:type="dxa"/>
          </w:tcPr>
          <w:p w14:paraId="16A6D599" w14:textId="63C0A66D" w:rsidR="00D22558" w:rsidRPr="00D44AE2" w:rsidRDefault="00815DC7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</w:tr>
      <w:tr w:rsidR="000309B6" w:rsidRPr="00D44AE2" w14:paraId="7DF4EF5D" w14:textId="77777777" w:rsidTr="009D63F7">
        <w:trPr>
          <w:jc w:val="center"/>
        </w:trPr>
        <w:tc>
          <w:tcPr>
            <w:tcW w:w="3261" w:type="dxa"/>
          </w:tcPr>
          <w:p w14:paraId="207267A2" w14:textId="283C4902" w:rsidR="00D22558" w:rsidRPr="00D44AE2" w:rsidRDefault="00D22558" w:rsidP="00F33F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LV</w:t>
            </w:r>
            <w:r w:rsidR="00AF6916"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diameter</w:t>
            </w: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mm)</w:t>
            </w:r>
          </w:p>
        </w:tc>
        <w:tc>
          <w:tcPr>
            <w:tcW w:w="2268" w:type="dxa"/>
          </w:tcPr>
          <w:p w14:paraId="5FFE68B3" w14:textId="32848C36" w:rsidR="00D22558" w:rsidRPr="00D44AE2" w:rsidRDefault="004A232A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2268" w:type="dxa"/>
          </w:tcPr>
          <w:p w14:paraId="3E03735E" w14:textId="058F22F5" w:rsidR="00D22558" w:rsidRPr="00D44AE2" w:rsidRDefault="004A232A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.4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990" w:type="dxa"/>
          </w:tcPr>
          <w:p w14:paraId="256DBCE9" w14:textId="39D46E26" w:rsidR="00D22558" w:rsidRPr="00D44AE2" w:rsidRDefault="00815DC7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</w:tr>
      <w:tr w:rsidR="000309B6" w:rsidRPr="00D44AE2" w14:paraId="2254D833" w14:textId="77777777" w:rsidTr="009D63F7">
        <w:trPr>
          <w:jc w:val="center"/>
        </w:trPr>
        <w:tc>
          <w:tcPr>
            <w:tcW w:w="3261" w:type="dxa"/>
          </w:tcPr>
          <w:p w14:paraId="514E53BC" w14:textId="77777777" w:rsidR="00D22558" w:rsidRPr="00D44AE2" w:rsidRDefault="00D22558" w:rsidP="00F33F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LVEF (%)</w:t>
            </w:r>
          </w:p>
        </w:tc>
        <w:tc>
          <w:tcPr>
            <w:tcW w:w="2268" w:type="dxa"/>
          </w:tcPr>
          <w:p w14:paraId="44EF45DD" w14:textId="670695D3" w:rsidR="00D22558" w:rsidRPr="00D44AE2" w:rsidRDefault="008C2A07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2A57FEB6" w14:textId="5C4516B2" w:rsidR="00D22558" w:rsidRPr="00D44AE2" w:rsidRDefault="008C2A07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6417F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46417F"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0CD35447" w14:textId="37459735" w:rsidR="00D22558" w:rsidRPr="00D44AE2" w:rsidRDefault="00FC3A8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</w:tr>
      <w:tr w:rsidR="000309B6" w:rsidRPr="00D44AE2" w14:paraId="6C76E8B8" w14:textId="77777777" w:rsidTr="009D63F7">
        <w:trPr>
          <w:jc w:val="center"/>
        </w:trPr>
        <w:tc>
          <w:tcPr>
            <w:tcW w:w="3261" w:type="dxa"/>
          </w:tcPr>
          <w:p w14:paraId="2BF6DD0B" w14:textId="77777777" w:rsidR="00D22558" w:rsidRPr="00D44AE2" w:rsidRDefault="00D22558" w:rsidP="00F33F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RA diameter (mm)</w:t>
            </w:r>
          </w:p>
        </w:tc>
        <w:tc>
          <w:tcPr>
            <w:tcW w:w="2268" w:type="dxa"/>
          </w:tcPr>
          <w:p w14:paraId="388AB188" w14:textId="04636A32" w:rsidR="00D22558" w:rsidRPr="00D44AE2" w:rsidRDefault="0046417F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3BC993A3" w14:textId="518CDFFA" w:rsidR="00D22558" w:rsidRPr="00D44AE2" w:rsidRDefault="0046417F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3F3196E7" w14:textId="605CCB9B" w:rsidR="00D22558" w:rsidRPr="00D44AE2" w:rsidRDefault="00FC3A8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0309B6" w:rsidRPr="00D44AE2" w14:paraId="3A5277E3" w14:textId="77777777" w:rsidTr="009D63F7">
        <w:trPr>
          <w:jc w:val="center"/>
        </w:trPr>
        <w:tc>
          <w:tcPr>
            <w:tcW w:w="3261" w:type="dxa"/>
          </w:tcPr>
          <w:p w14:paraId="28CABBA7" w14:textId="77777777" w:rsidR="00D22558" w:rsidRPr="00D44AE2" w:rsidRDefault="00D22558" w:rsidP="00F33F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RV diameter (mm)</w:t>
            </w:r>
          </w:p>
        </w:tc>
        <w:tc>
          <w:tcPr>
            <w:tcW w:w="2268" w:type="dxa"/>
          </w:tcPr>
          <w:p w14:paraId="048DC339" w14:textId="595DC44A" w:rsidR="00D22558" w:rsidRPr="00D44AE2" w:rsidRDefault="0046417F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4D87151B" w14:textId="232090E7" w:rsidR="00D22558" w:rsidRPr="00D44AE2" w:rsidRDefault="0046417F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E3F42"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,5</w:t>
            </w:r>
            <w:r w:rsidR="001E3F42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52419DE0" w14:textId="115B840C" w:rsidR="00D22558" w:rsidRPr="00D44AE2" w:rsidRDefault="00FC3A8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</w:tr>
      <w:tr w:rsidR="000309B6" w:rsidRPr="00D44AE2" w14:paraId="65E20B10" w14:textId="77777777" w:rsidTr="009D63F7">
        <w:trPr>
          <w:jc w:val="center"/>
        </w:trPr>
        <w:tc>
          <w:tcPr>
            <w:tcW w:w="3261" w:type="dxa"/>
          </w:tcPr>
          <w:p w14:paraId="1FD8D943" w14:textId="77777777" w:rsidR="00D22558" w:rsidRPr="00D44AE2" w:rsidRDefault="00D22558" w:rsidP="00F33F64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Right cardiac catheterization</w:t>
            </w:r>
          </w:p>
        </w:tc>
        <w:tc>
          <w:tcPr>
            <w:tcW w:w="2268" w:type="dxa"/>
          </w:tcPr>
          <w:p w14:paraId="5D13A805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621A8FF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45D2F07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309B6" w:rsidRPr="00D44AE2" w14:paraId="43957AA7" w14:textId="77777777" w:rsidTr="009D63F7">
        <w:trPr>
          <w:jc w:val="center"/>
        </w:trPr>
        <w:tc>
          <w:tcPr>
            <w:tcW w:w="3261" w:type="dxa"/>
          </w:tcPr>
          <w:p w14:paraId="2BCF57C1" w14:textId="77777777" w:rsidR="00D22558" w:rsidRPr="00D44AE2" w:rsidRDefault="00D22558" w:rsidP="00F33F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Cardiac index (L/min/m</w:t>
            </w: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4C665304" w14:textId="43298F75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1.8(</w:t>
            </w:r>
            <w:r w:rsidR="001E3F4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1E3F4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0C8B9A5F" w14:textId="2C715C3D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1.7(</w:t>
            </w:r>
            <w:r w:rsidR="001E3F42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,2.2)</w:t>
            </w:r>
          </w:p>
        </w:tc>
        <w:tc>
          <w:tcPr>
            <w:tcW w:w="990" w:type="dxa"/>
          </w:tcPr>
          <w:p w14:paraId="62ADE0C9" w14:textId="6CC894E8" w:rsidR="00D22558" w:rsidRPr="00D44AE2" w:rsidRDefault="00FC3A8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</w:tr>
      <w:tr w:rsidR="000309B6" w:rsidRPr="00D44AE2" w14:paraId="6990A77B" w14:textId="77777777" w:rsidTr="009D63F7">
        <w:trPr>
          <w:jc w:val="center"/>
        </w:trPr>
        <w:tc>
          <w:tcPr>
            <w:tcW w:w="3261" w:type="dxa"/>
          </w:tcPr>
          <w:p w14:paraId="588F2744" w14:textId="77777777" w:rsidR="00D22558" w:rsidRPr="00D44AE2" w:rsidRDefault="00D22558" w:rsidP="00F33F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RA pressure (mmHg)</w:t>
            </w:r>
          </w:p>
        </w:tc>
        <w:tc>
          <w:tcPr>
            <w:tcW w:w="2268" w:type="dxa"/>
          </w:tcPr>
          <w:p w14:paraId="06E24A4D" w14:textId="1B84A2DE" w:rsidR="00D22558" w:rsidRPr="00D44AE2" w:rsidRDefault="001E3F42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32492359" w14:textId="72DB19F2" w:rsidR="00D22558" w:rsidRPr="00D44AE2" w:rsidRDefault="001E3F42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3ADDC9BA" w14:textId="63177F3B" w:rsidR="00D22558" w:rsidRPr="00D44AE2" w:rsidRDefault="00FC3A8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</w:tr>
      <w:tr w:rsidR="000309B6" w:rsidRPr="00D44AE2" w14:paraId="5C99C8BB" w14:textId="77777777" w:rsidTr="009D63F7">
        <w:trPr>
          <w:jc w:val="center"/>
        </w:trPr>
        <w:tc>
          <w:tcPr>
            <w:tcW w:w="3261" w:type="dxa"/>
          </w:tcPr>
          <w:p w14:paraId="6D75FB63" w14:textId="5ACAD4C5" w:rsidR="00D22558" w:rsidRPr="00D44AE2" w:rsidRDefault="00D22558" w:rsidP="00F33F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26A82"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V pressure (mmHg)</w:t>
            </w:r>
          </w:p>
        </w:tc>
        <w:tc>
          <w:tcPr>
            <w:tcW w:w="2268" w:type="dxa"/>
          </w:tcPr>
          <w:p w14:paraId="6239FFC5" w14:textId="159EC320" w:rsidR="00D22558" w:rsidRPr="00D44AE2" w:rsidRDefault="004A232A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2268" w:type="dxa"/>
          </w:tcPr>
          <w:p w14:paraId="66161DAD" w14:textId="36AA4C32" w:rsidR="00D22558" w:rsidRPr="00D44AE2" w:rsidRDefault="004A232A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990" w:type="dxa"/>
          </w:tcPr>
          <w:p w14:paraId="797D7260" w14:textId="4DE2D819" w:rsidR="00D22558" w:rsidRPr="00D44AE2" w:rsidRDefault="00815DC7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</w:tr>
      <w:tr w:rsidR="000309B6" w:rsidRPr="00D44AE2" w14:paraId="21673ADB" w14:textId="77777777" w:rsidTr="009D63F7">
        <w:trPr>
          <w:jc w:val="center"/>
        </w:trPr>
        <w:tc>
          <w:tcPr>
            <w:tcW w:w="3261" w:type="dxa"/>
          </w:tcPr>
          <w:p w14:paraId="12B69184" w14:textId="77777777" w:rsidR="00D22558" w:rsidRPr="00D44AE2" w:rsidRDefault="00D22558" w:rsidP="00F33F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Mean PA pressure (mmHg)</w:t>
            </w:r>
          </w:p>
        </w:tc>
        <w:tc>
          <w:tcPr>
            <w:tcW w:w="2268" w:type="dxa"/>
          </w:tcPr>
          <w:p w14:paraId="00F937CB" w14:textId="3112CB9F" w:rsidR="00D22558" w:rsidRPr="00D44AE2" w:rsidRDefault="004A232A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4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2268" w:type="dxa"/>
          </w:tcPr>
          <w:p w14:paraId="73DE1B1E" w14:textId="4332DF3C" w:rsidR="00D22558" w:rsidRPr="00D44AE2" w:rsidRDefault="004A232A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990" w:type="dxa"/>
          </w:tcPr>
          <w:p w14:paraId="2AC34CD4" w14:textId="6033EC2C" w:rsidR="00D22558" w:rsidRPr="00D44AE2" w:rsidRDefault="00815DC7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</w:tr>
      <w:tr w:rsidR="000309B6" w:rsidRPr="00D44AE2" w14:paraId="350045C0" w14:textId="77777777" w:rsidTr="009D63F7">
        <w:trPr>
          <w:jc w:val="center"/>
        </w:trPr>
        <w:tc>
          <w:tcPr>
            <w:tcW w:w="3261" w:type="dxa"/>
          </w:tcPr>
          <w:p w14:paraId="1049B53C" w14:textId="77777777" w:rsidR="00D22558" w:rsidRPr="00D44AE2" w:rsidRDefault="00D22558" w:rsidP="00F33F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PVR (dyn·s·cm</w:t>
            </w: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76BA71D2" w14:textId="4216DFEA" w:rsidR="00D22558" w:rsidRPr="00D44AE2" w:rsidRDefault="001E3F42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0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E4C79">
              <w:rPr>
                <w:rFonts w:ascii="Times New Roman" w:hAnsi="Times New Roman" w:cs="Times New Roman"/>
                <w:sz w:val="24"/>
                <w:szCs w:val="24"/>
              </w:rPr>
              <w:t>766.3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E4C79">
              <w:rPr>
                <w:rFonts w:ascii="Times New Roman" w:hAnsi="Times New Roman" w:cs="Times New Roman"/>
                <w:sz w:val="24"/>
                <w:szCs w:val="24"/>
              </w:rPr>
              <w:t>1156.8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69AD79E0" w14:textId="1500E302" w:rsidR="00D22558" w:rsidRPr="00D44AE2" w:rsidRDefault="002E4C79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1.4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1.3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79.4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3F29787E" w14:textId="5FE5CE40" w:rsidR="00D22558" w:rsidRPr="00D44AE2" w:rsidRDefault="00AE3D43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</w:tr>
      <w:tr w:rsidR="000309B6" w:rsidRPr="00D44AE2" w14:paraId="0BE32F89" w14:textId="77777777" w:rsidTr="009D63F7">
        <w:trPr>
          <w:jc w:val="center"/>
        </w:trPr>
        <w:tc>
          <w:tcPr>
            <w:tcW w:w="3261" w:type="dxa"/>
          </w:tcPr>
          <w:p w14:paraId="6680B7A1" w14:textId="77777777" w:rsidR="00D22558" w:rsidRPr="00D44AE2" w:rsidRDefault="00D22558" w:rsidP="00F33F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AT volume (ml)</w:t>
            </w:r>
          </w:p>
        </w:tc>
        <w:tc>
          <w:tcPr>
            <w:tcW w:w="2268" w:type="dxa"/>
          </w:tcPr>
          <w:p w14:paraId="7311965E" w14:textId="31491EB8" w:rsidR="00D22558" w:rsidRPr="00D44AE2" w:rsidRDefault="002E4C79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.7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3.3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3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04C29029" w14:textId="6DD70D06" w:rsidR="00D22558" w:rsidRPr="00D44AE2" w:rsidRDefault="002E4C79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.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8.5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</w:tcPr>
          <w:p w14:paraId="372119AF" w14:textId="321AC2AB" w:rsidR="00D22558" w:rsidRPr="00D44AE2" w:rsidRDefault="00AE3D43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</w:tr>
      <w:tr w:rsidR="000309B6" w:rsidRPr="00D44AE2" w14:paraId="70550B3F" w14:textId="77777777" w:rsidTr="009D63F7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25A34FE5" w14:textId="6468645E" w:rsidR="00D22558" w:rsidRPr="00D44AE2" w:rsidRDefault="00D22558" w:rsidP="00F33F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AT density (HU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53CD5B8" w14:textId="7FF728BB" w:rsidR="00D22558" w:rsidRPr="00D44AE2" w:rsidRDefault="004A232A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5.1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9DF98F0" w14:textId="5A035FFE" w:rsidR="00D22558" w:rsidRPr="00D44AE2" w:rsidRDefault="004A232A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5.8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1FADF4A" w14:textId="1AAC6E51" w:rsidR="00D22558" w:rsidRPr="00D44AE2" w:rsidRDefault="00815DC7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</w:tr>
    </w:tbl>
    <w:p w14:paraId="76DC5FCB" w14:textId="033944AF" w:rsidR="00D22558" w:rsidRDefault="00826A82" w:rsidP="00F33F64">
      <w:pPr>
        <w:rPr>
          <w:rFonts w:ascii="Times New Roman" w:hAnsi="Times New Roman" w:cs="Times New Roman"/>
          <w:sz w:val="24"/>
          <w:szCs w:val="24"/>
        </w:rPr>
      </w:pPr>
      <w:r w:rsidRPr="00D44AE2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EAT, epicardial adipose tissue; LA, left atrium; LV, left ventricle; LVEF, left ventricular ejection fraction; PA, pulmonary artery; </w:t>
      </w:r>
      <w:r w:rsidRPr="00D44AE2">
        <w:rPr>
          <w:rFonts w:ascii="Times New Roman" w:hAnsi="Times New Roman" w:cs="Times New Roman"/>
          <w:sz w:val="24"/>
          <w:szCs w:val="24"/>
        </w:rPr>
        <w:t>POAF, postoperative atrial fibrillation</w:t>
      </w:r>
      <w:r w:rsidRPr="00D44AE2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; PVR, pulmonary vascular resistance; RA, right atrium; RV, right ventricle; WBC, white blood cell; WHO, </w:t>
      </w:r>
      <w:r w:rsidRPr="00D44AE2">
        <w:rPr>
          <w:rFonts w:ascii="Times New Roman" w:eastAsia="SimSun" w:hAnsi="Times New Roman" w:cs="Times New Roman"/>
          <w:sz w:val="24"/>
          <w:szCs w:val="24"/>
        </w:rPr>
        <w:t xml:space="preserve">World </w:t>
      </w:r>
      <w:r w:rsidRPr="00D44AE2">
        <w:rPr>
          <w:rFonts w:ascii="Times New Roman" w:eastAsia="SimSun" w:hAnsi="Times New Roman" w:cs="Times New Roman"/>
          <w:sz w:val="24"/>
          <w:szCs w:val="24"/>
        </w:rPr>
        <w:lastRenderedPageBreak/>
        <w:t xml:space="preserve">Health Organization; </w:t>
      </w:r>
      <w:r w:rsidRPr="00D44AE2">
        <w:rPr>
          <w:rFonts w:ascii="Times New Roman" w:hAnsi="Times New Roman" w:cs="Times New Roman"/>
          <w:sz w:val="24"/>
          <w:szCs w:val="24"/>
        </w:rPr>
        <w:t>6MWD, 6-minute walking distance.</w:t>
      </w:r>
    </w:p>
    <w:p w14:paraId="470C9330" w14:textId="77777777" w:rsidR="00D44AE2" w:rsidRPr="00D44AE2" w:rsidRDefault="00D44AE2" w:rsidP="00F33F64">
      <w:pPr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14:paraId="7F53E5E1" w14:textId="00B9D18E" w:rsidR="00D22558" w:rsidRPr="00D44AE2" w:rsidRDefault="009D24E0" w:rsidP="00F33F6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44AE2">
        <w:rPr>
          <w:rStyle w:val="translated-span"/>
          <w:rFonts w:ascii="Times New Roman" w:eastAsia="SimSun" w:hAnsi="Times New Roman" w:cs="Times New Roman"/>
          <w:b/>
          <w:bCs/>
          <w:sz w:val="24"/>
          <w:szCs w:val="24"/>
        </w:rPr>
        <w:t>Supplementary</w:t>
      </w:r>
      <w:r w:rsidRPr="00D44A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22558" w:rsidRPr="00D44AE2">
        <w:rPr>
          <w:rFonts w:ascii="Times New Roman" w:hAnsi="Times New Roman" w:cs="Times New Roman"/>
          <w:b/>
          <w:bCs/>
          <w:sz w:val="24"/>
          <w:szCs w:val="24"/>
        </w:rPr>
        <w:t>Table 2. Univariate analysis of risk factors for POAF in the whole cohort</w:t>
      </w:r>
      <w:r w:rsidR="00F33F64" w:rsidRPr="00D44AE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93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2415"/>
        <w:gridCol w:w="2404"/>
        <w:gridCol w:w="992"/>
      </w:tblGrid>
      <w:tr w:rsidR="00D22558" w:rsidRPr="00D44AE2" w14:paraId="5B36CBDC" w14:textId="77777777" w:rsidTr="00EA5BEC">
        <w:trPr>
          <w:jc w:val="center"/>
        </w:trPr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14:paraId="50A6E1BF" w14:textId="77777777" w:rsidR="00D22558" w:rsidRPr="00D44AE2" w:rsidRDefault="00D22558" w:rsidP="00F3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2D2F43B7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POAF</w:t>
            </w:r>
          </w:p>
          <w:p w14:paraId="09458978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(n=23)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</w:tcPr>
          <w:p w14:paraId="4BB766BB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Non-POAF</w:t>
            </w:r>
          </w:p>
          <w:p w14:paraId="55ECFF3B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(n=7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085879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D22558" w:rsidRPr="00D44AE2" w14:paraId="464530A2" w14:textId="77777777" w:rsidTr="00EA5BEC">
        <w:trPr>
          <w:jc w:val="center"/>
        </w:trPr>
        <w:tc>
          <w:tcPr>
            <w:tcW w:w="3545" w:type="dxa"/>
            <w:tcBorders>
              <w:top w:val="single" w:sz="4" w:space="0" w:color="auto"/>
            </w:tcBorders>
          </w:tcPr>
          <w:p w14:paraId="60378FB6" w14:textId="77777777" w:rsidR="00D22558" w:rsidRPr="00D44AE2" w:rsidRDefault="00D22558" w:rsidP="00F3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n, %)</w:t>
            </w:r>
          </w:p>
        </w:tc>
        <w:tc>
          <w:tcPr>
            <w:tcW w:w="2415" w:type="dxa"/>
            <w:tcBorders>
              <w:top w:val="single" w:sz="4" w:space="0" w:color="auto"/>
            </w:tcBorders>
          </w:tcPr>
          <w:p w14:paraId="4E9129F5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single" w:sz="4" w:space="0" w:color="auto"/>
            </w:tcBorders>
          </w:tcPr>
          <w:p w14:paraId="32038AF9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CF74CAC" w14:textId="4F46F823" w:rsidR="00D22558" w:rsidRPr="00D44AE2" w:rsidRDefault="00F33F64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.234</w:t>
            </w:r>
          </w:p>
        </w:tc>
      </w:tr>
      <w:tr w:rsidR="00D22558" w:rsidRPr="00D44AE2" w14:paraId="38DAFC71" w14:textId="77777777" w:rsidTr="00EA5BEC">
        <w:trPr>
          <w:jc w:val="center"/>
        </w:trPr>
        <w:tc>
          <w:tcPr>
            <w:tcW w:w="3545" w:type="dxa"/>
          </w:tcPr>
          <w:p w14:paraId="6767A1FF" w14:textId="77777777" w:rsidR="00D22558" w:rsidRPr="00D44AE2" w:rsidRDefault="00D22558" w:rsidP="00F3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415" w:type="dxa"/>
          </w:tcPr>
          <w:p w14:paraId="0DBEAA1A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13(56.5)</w:t>
            </w:r>
          </w:p>
        </w:tc>
        <w:tc>
          <w:tcPr>
            <w:tcW w:w="2404" w:type="dxa"/>
          </w:tcPr>
          <w:p w14:paraId="66906196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49(70.0)</w:t>
            </w:r>
          </w:p>
        </w:tc>
        <w:tc>
          <w:tcPr>
            <w:tcW w:w="992" w:type="dxa"/>
          </w:tcPr>
          <w:p w14:paraId="4BFCB5E5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2558" w:rsidRPr="00D44AE2" w14:paraId="2A4994EC" w14:textId="77777777" w:rsidTr="00EA5BEC">
        <w:trPr>
          <w:jc w:val="center"/>
        </w:trPr>
        <w:tc>
          <w:tcPr>
            <w:tcW w:w="3545" w:type="dxa"/>
          </w:tcPr>
          <w:p w14:paraId="44134441" w14:textId="77777777" w:rsidR="00D22558" w:rsidRPr="00D44AE2" w:rsidRDefault="00D22558" w:rsidP="00F3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2415" w:type="dxa"/>
          </w:tcPr>
          <w:p w14:paraId="322E5D36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10(43.5)</w:t>
            </w:r>
          </w:p>
        </w:tc>
        <w:tc>
          <w:tcPr>
            <w:tcW w:w="2404" w:type="dxa"/>
          </w:tcPr>
          <w:p w14:paraId="37BAB42A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21(30.0)</w:t>
            </w:r>
          </w:p>
        </w:tc>
        <w:tc>
          <w:tcPr>
            <w:tcW w:w="992" w:type="dxa"/>
          </w:tcPr>
          <w:p w14:paraId="109E770B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2558" w:rsidRPr="00D44AE2" w14:paraId="6226D676" w14:textId="77777777" w:rsidTr="00EA5BEC">
        <w:trPr>
          <w:jc w:val="center"/>
        </w:trPr>
        <w:tc>
          <w:tcPr>
            <w:tcW w:w="3545" w:type="dxa"/>
          </w:tcPr>
          <w:p w14:paraId="63E2F6DA" w14:textId="77777777" w:rsidR="00D22558" w:rsidRPr="00D44AE2" w:rsidRDefault="00D22558" w:rsidP="00F3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years)</w:t>
            </w:r>
          </w:p>
        </w:tc>
        <w:tc>
          <w:tcPr>
            <w:tcW w:w="2415" w:type="dxa"/>
          </w:tcPr>
          <w:p w14:paraId="1524F03A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58.0(51.0,63.0)</w:t>
            </w:r>
          </w:p>
        </w:tc>
        <w:tc>
          <w:tcPr>
            <w:tcW w:w="2404" w:type="dxa"/>
          </w:tcPr>
          <w:p w14:paraId="45208B2E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49.5(39.8,60.0)</w:t>
            </w:r>
          </w:p>
        </w:tc>
        <w:tc>
          <w:tcPr>
            <w:tcW w:w="992" w:type="dxa"/>
          </w:tcPr>
          <w:p w14:paraId="0C8840B3" w14:textId="70AA4335" w:rsidR="00D22558" w:rsidRPr="00D44AE2" w:rsidRDefault="00F33F64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</w:tr>
      <w:tr w:rsidR="00D22558" w:rsidRPr="00D44AE2" w14:paraId="1ECC2181" w14:textId="77777777" w:rsidTr="00EA5BEC">
        <w:trPr>
          <w:jc w:val="center"/>
        </w:trPr>
        <w:tc>
          <w:tcPr>
            <w:tcW w:w="3545" w:type="dxa"/>
          </w:tcPr>
          <w:p w14:paraId="06FE58FE" w14:textId="77777777" w:rsidR="00D22558" w:rsidRPr="00D44AE2" w:rsidRDefault="00D22558" w:rsidP="00F3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 xml:space="preserve">Body mass index </w:t>
            </w: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kg/m</w:t>
            </w: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5" w:type="dxa"/>
          </w:tcPr>
          <w:p w14:paraId="66A8BFDE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25.1±4.0</w:t>
            </w:r>
          </w:p>
        </w:tc>
        <w:tc>
          <w:tcPr>
            <w:tcW w:w="2404" w:type="dxa"/>
          </w:tcPr>
          <w:p w14:paraId="72D59F4E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23.9±3.5</w:t>
            </w:r>
          </w:p>
        </w:tc>
        <w:tc>
          <w:tcPr>
            <w:tcW w:w="992" w:type="dxa"/>
          </w:tcPr>
          <w:p w14:paraId="084D769D" w14:textId="4EE1490E" w:rsidR="00D22558" w:rsidRPr="00D44AE2" w:rsidRDefault="00F33F64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.174</w:t>
            </w:r>
          </w:p>
        </w:tc>
      </w:tr>
      <w:tr w:rsidR="00D22558" w:rsidRPr="00D44AE2" w14:paraId="1E48370F" w14:textId="77777777" w:rsidTr="00EA5BEC">
        <w:trPr>
          <w:jc w:val="center"/>
        </w:trPr>
        <w:tc>
          <w:tcPr>
            <w:tcW w:w="3545" w:type="dxa"/>
          </w:tcPr>
          <w:p w14:paraId="182E1BBF" w14:textId="77777777" w:rsidR="00D22558" w:rsidRPr="00D44AE2" w:rsidRDefault="00D22558" w:rsidP="00F3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Smoking history</w:t>
            </w: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n, %)</w:t>
            </w:r>
          </w:p>
        </w:tc>
        <w:tc>
          <w:tcPr>
            <w:tcW w:w="2415" w:type="dxa"/>
          </w:tcPr>
          <w:p w14:paraId="3BEB259C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4(17.4)</w:t>
            </w:r>
          </w:p>
        </w:tc>
        <w:tc>
          <w:tcPr>
            <w:tcW w:w="2404" w:type="dxa"/>
          </w:tcPr>
          <w:p w14:paraId="470EA67E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22(31.4)</w:t>
            </w:r>
          </w:p>
        </w:tc>
        <w:tc>
          <w:tcPr>
            <w:tcW w:w="992" w:type="dxa"/>
          </w:tcPr>
          <w:p w14:paraId="1815FAEE" w14:textId="33BC8138" w:rsidR="00D22558" w:rsidRPr="00D44AE2" w:rsidRDefault="00F33F64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.193</w:t>
            </w:r>
          </w:p>
        </w:tc>
      </w:tr>
      <w:tr w:rsidR="00D22558" w:rsidRPr="00D44AE2" w14:paraId="4C776A4E" w14:textId="77777777" w:rsidTr="00EA5BEC">
        <w:trPr>
          <w:jc w:val="center"/>
        </w:trPr>
        <w:tc>
          <w:tcPr>
            <w:tcW w:w="3545" w:type="dxa"/>
          </w:tcPr>
          <w:p w14:paraId="5374EF93" w14:textId="77777777" w:rsidR="00D22558" w:rsidRPr="00D44AE2" w:rsidRDefault="00D22558" w:rsidP="00F3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Resting heart rate (bmp/min)</w:t>
            </w:r>
          </w:p>
        </w:tc>
        <w:tc>
          <w:tcPr>
            <w:tcW w:w="2415" w:type="dxa"/>
          </w:tcPr>
          <w:p w14:paraId="4817ABED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86.8±19.9</w:t>
            </w:r>
          </w:p>
        </w:tc>
        <w:tc>
          <w:tcPr>
            <w:tcW w:w="2404" w:type="dxa"/>
          </w:tcPr>
          <w:p w14:paraId="4F2B6E8D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80.2±14.8</w:t>
            </w:r>
          </w:p>
        </w:tc>
        <w:tc>
          <w:tcPr>
            <w:tcW w:w="992" w:type="dxa"/>
          </w:tcPr>
          <w:p w14:paraId="503CEDB0" w14:textId="61B600BB" w:rsidR="00D22558" w:rsidRPr="00D44AE2" w:rsidRDefault="00F33F64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.095</w:t>
            </w:r>
          </w:p>
        </w:tc>
      </w:tr>
      <w:tr w:rsidR="00D22558" w:rsidRPr="00D44AE2" w14:paraId="604DCBDB" w14:textId="77777777" w:rsidTr="00EA5BEC">
        <w:trPr>
          <w:jc w:val="center"/>
        </w:trPr>
        <w:tc>
          <w:tcPr>
            <w:tcW w:w="3545" w:type="dxa"/>
          </w:tcPr>
          <w:p w14:paraId="1C36055C" w14:textId="77777777" w:rsidR="00D22558" w:rsidRPr="00D44AE2" w:rsidRDefault="00D22558" w:rsidP="00F3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MWD (m)</w:t>
            </w:r>
          </w:p>
        </w:tc>
        <w:tc>
          <w:tcPr>
            <w:tcW w:w="2415" w:type="dxa"/>
          </w:tcPr>
          <w:p w14:paraId="5F7857C9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390.0(335.0,447.5)</w:t>
            </w:r>
          </w:p>
        </w:tc>
        <w:tc>
          <w:tcPr>
            <w:tcW w:w="2404" w:type="dxa"/>
          </w:tcPr>
          <w:p w14:paraId="26CCB128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390.0(296.3,478.8)</w:t>
            </w:r>
          </w:p>
        </w:tc>
        <w:tc>
          <w:tcPr>
            <w:tcW w:w="992" w:type="dxa"/>
          </w:tcPr>
          <w:p w14:paraId="15B51E08" w14:textId="23DA9460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33F64" w:rsidRPr="00D44AE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794</w:t>
            </w:r>
          </w:p>
        </w:tc>
      </w:tr>
      <w:tr w:rsidR="00D22558" w:rsidRPr="00D44AE2" w14:paraId="794A4F62" w14:textId="77777777" w:rsidTr="00EA5BEC">
        <w:trPr>
          <w:jc w:val="center"/>
        </w:trPr>
        <w:tc>
          <w:tcPr>
            <w:tcW w:w="3545" w:type="dxa"/>
          </w:tcPr>
          <w:p w14:paraId="23927E2E" w14:textId="77777777" w:rsidR="00D22558" w:rsidRPr="00D44AE2" w:rsidRDefault="00D22558" w:rsidP="00F33F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HO functional class (n, %)</w:t>
            </w:r>
          </w:p>
        </w:tc>
        <w:tc>
          <w:tcPr>
            <w:tcW w:w="2415" w:type="dxa"/>
          </w:tcPr>
          <w:p w14:paraId="45FF7A96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</w:tcPr>
          <w:p w14:paraId="750E9818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BEDB51F" w14:textId="1E46F967" w:rsidR="00D22558" w:rsidRPr="00D44AE2" w:rsidRDefault="00F33F64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.603</w:t>
            </w:r>
          </w:p>
        </w:tc>
      </w:tr>
      <w:tr w:rsidR="00D22558" w:rsidRPr="00D44AE2" w14:paraId="11EE5666" w14:textId="77777777" w:rsidTr="00EA5BEC">
        <w:trPr>
          <w:jc w:val="center"/>
        </w:trPr>
        <w:tc>
          <w:tcPr>
            <w:tcW w:w="3545" w:type="dxa"/>
          </w:tcPr>
          <w:p w14:paraId="32D45CBC" w14:textId="77777777" w:rsidR="00D22558" w:rsidRPr="00D44AE2" w:rsidRDefault="00D22558" w:rsidP="00F33F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Ⅰ</w:t>
            </w:r>
          </w:p>
        </w:tc>
        <w:tc>
          <w:tcPr>
            <w:tcW w:w="2415" w:type="dxa"/>
          </w:tcPr>
          <w:p w14:paraId="17F67523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1(4.3)</w:t>
            </w:r>
          </w:p>
        </w:tc>
        <w:tc>
          <w:tcPr>
            <w:tcW w:w="2404" w:type="dxa"/>
          </w:tcPr>
          <w:p w14:paraId="64F87536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2(2.9)</w:t>
            </w:r>
          </w:p>
        </w:tc>
        <w:tc>
          <w:tcPr>
            <w:tcW w:w="992" w:type="dxa"/>
          </w:tcPr>
          <w:p w14:paraId="2AB58CFC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2558" w:rsidRPr="00D44AE2" w14:paraId="0691D022" w14:textId="77777777" w:rsidTr="00EA5BEC">
        <w:trPr>
          <w:jc w:val="center"/>
        </w:trPr>
        <w:tc>
          <w:tcPr>
            <w:tcW w:w="3545" w:type="dxa"/>
          </w:tcPr>
          <w:p w14:paraId="7F753907" w14:textId="77777777" w:rsidR="00D22558" w:rsidRPr="00D44AE2" w:rsidRDefault="00D22558" w:rsidP="00F33F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Ⅱ</w:t>
            </w:r>
          </w:p>
        </w:tc>
        <w:tc>
          <w:tcPr>
            <w:tcW w:w="2415" w:type="dxa"/>
          </w:tcPr>
          <w:p w14:paraId="4F19C7AA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12(11.1)</w:t>
            </w:r>
          </w:p>
        </w:tc>
        <w:tc>
          <w:tcPr>
            <w:tcW w:w="2404" w:type="dxa"/>
          </w:tcPr>
          <w:p w14:paraId="2B0DA3FE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33(47.1)</w:t>
            </w:r>
          </w:p>
        </w:tc>
        <w:tc>
          <w:tcPr>
            <w:tcW w:w="992" w:type="dxa"/>
          </w:tcPr>
          <w:p w14:paraId="45591BF1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2558" w:rsidRPr="00D44AE2" w14:paraId="7FE8096B" w14:textId="77777777" w:rsidTr="00EA5BEC">
        <w:trPr>
          <w:jc w:val="center"/>
        </w:trPr>
        <w:tc>
          <w:tcPr>
            <w:tcW w:w="3545" w:type="dxa"/>
          </w:tcPr>
          <w:p w14:paraId="22EA6B31" w14:textId="77777777" w:rsidR="00D22558" w:rsidRPr="00D44AE2" w:rsidRDefault="00D22558" w:rsidP="00F33F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Ⅲ</w:t>
            </w:r>
          </w:p>
        </w:tc>
        <w:tc>
          <w:tcPr>
            <w:tcW w:w="2415" w:type="dxa"/>
          </w:tcPr>
          <w:p w14:paraId="161EEB2E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9(39.1)</w:t>
            </w:r>
          </w:p>
        </w:tc>
        <w:tc>
          <w:tcPr>
            <w:tcW w:w="2404" w:type="dxa"/>
          </w:tcPr>
          <w:p w14:paraId="3B30F5EA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25(35.7)</w:t>
            </w:r>
          </w:p>
        </w:tc>
        <w:tc>
          <w:tcPr>
            <w:tcW w:w="992" w:type="dxa"/>
          </w:tcPr>
          <w:p w14:paraId="6056E04E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2558" w:rsidRPr="00D44AE2" w14:paraId="207E18DC" w14:textId="77777777" w:rsidTr="00EA5BEC">
        <w:trPr>
          <w:jc w:val="center"/>
        </w:trPr>
        <w:tc>
          <w:tcPr>
            <w:tcW w:w="3545" w:type="dxa"/>
          </w:tcPr>
          <w:p w14:paraId="03BE3C18" w14:textId="77777777" w:rsidR="00D22558" w:rsidRPr="00D44AE2" w:rsidRDefault="00D22558" w:rsidP="00F33F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Ⅳ</w:t>
            </w:r>
          </w:p>
        </w:tc>
        <w:tc>
          <w:tcPr>
            <w:tcW w:w="2415" w:type="dxa"/>
          </w:tcPr>
          <w:p w14:paraId="34141FB0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1(4.3)</w:t>
            </w:r>
          </w:p>
        </w:tc>
        <w:tc>
          <w:tcPr>
            <w:tcW w:w="2404" w:type="dxa"/>
          </w:tcPr>
          <w:p w14:paraId="03107AE8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10(14.3)</w:t>
            </w:r>
          </w:p>
        </w:tc>
        <w:tc>
          <w:tcPr>
            <w:tcW w:w="992" w:type="dxa"/>
          </w:tcPr>
          <w:p w14:paraId="2A47D333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2558" w:rsidRPr="00D44AE2" w14:paraId="11A635F0" w14:textId="77777777" w:rsidTr="00EA5BEC">
        <w:trPr>
          <w:jc w:val="center"/>
        </w:trPr>
        <w:tc>
          <w:tcPr>
            <w:tcW w:w="3545" w:type="dxa"/>
          </w:tcPr>
          <w:p w14:paraId="208C656C" w14:textId="77777777" w:rsidR="00D22558" w:rsidRPr="00D44AE2" w:rsidRDefault="00D22558" w:rsidP="00F33F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y</w:t>
            </w: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n, %)</w:t>
            </w:r>
          </w:p>
        </w:tc>
        <w:tc>
          <w:tcPr>
            <w:tcW w:w="2415" w:type="dxa"/>
          </w:tcPr>
          <w:p w14:paraId="451BAE3C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</w:tcPr>
          <w:p w14:paraId="51F81102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4B15211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2558" w:rsidRPr="00D44AE2" w14:paraId="3DBFFE51" w14:textId="77777777" w:rsidTr="00EA5BEC">
        <w:trPr>
          <w:jc w:val="center"/>
        </w:trPr>
        <w:tc>
          <w:tcPr>
            <w:tcW w:w="3545" w:type="dxa"/>
          </w:tcPr>
          <w:p w14:paraId="306FF0E9" w14:textId="77777777" w:rsidR="00D22558" w:rsidRPr="00D44AE2" w:rsidRDefault="00D22558" w:rsidP="00F33F6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415" w:type="dxa"/>
          </w:tcPr>
          <w:p w14:paraId="5179E160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6(26.1)</w:t>
            </w:r>
          </w:p>
        </w:tc>
        <w:tc>
          <w:tcPr>
            <w:tcW w:w="2404" w:type="dxa"/>
          </w:tcPr>
          <w:p w14:paraId="4BC80BB2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12(17.1)</w:t>
            </w:r>
          </w:p>
        </w:tc>
        <w:tc>
          <w:tcPr>
            <w:tcW w:w="992" w:type="dxa"/>
          </w:tcPr>
          <w:p w14:paraId="5475941D" w14:textId="137AE3F2" w:rsidR="00D22558" w:rsidRPr="00D44AE2" w:rsidRDefault="00F33F64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.346</w:t>
            </w:r>
          </w:p>
        </w:tc>
      </w:tr>
      <w:tr w:rsidR="00D22558" w:rsidRPr="00D44AE2" w14:paraId="50994009" w14:textId="77777777" w:rsidTr="00EA5BEC">
        <w:trPr>
          <w:jc w:val="center"/>
        </w:trPr>
        <w:tc>
          <w:tcPr>
            <w:tcW w:w="3545" w:type="dxa"/>
          </w:tcPr>
          <w:p w14:paraId="098C44D8" w14:textId="77777777" w:rsidR="00D22558" w:rsidRPr="00D44AE2" w:rsidRDefault="00D22558" w:rsidP="00F33F6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2415" w:type="dxa"/>
          </w:tcPr>
          <w:p w14:paraId="6539B6A8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1(4.3)</w:t>
            </w:r>
          </w:p>
        </w:tc>
        <w:tc>
          <w:tcPr>
            <w:tcW w:w="2404" w:type="dxa"/>
          </w:tcPr>
          <w:p w14:paraId="722140F7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1(1.4)</w:t>
            </w:r>
          </w:p>
        </w:tc>
        <w:tc>
          <w:tcPr>
            <w:tcW w:w="992" w:type="dxa"/>
          </w:tcPr>
          <w:p w14:paraId="00C64031" w14:textId="6C876FD0" w:rsidR="00D22558" w:rsidRPr="00D44AE2" w:rsidRDefault="00F33F64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.402</w:t>
            </w:r>
          </w:p>
        </w:tc>
      </w:tr>
      <w:tr w:rsidR="00D22558" w:rsidRPr="00D44AE2" w14:paraId="4C8184CB" w14:textId="77777777" w:rsidTr="00EA5BEC">
        <w:trPr>
          <w:jc w:val="center"/>
        </w:trPr>
        <w:tc>
          <w:tcPr>
            <w:tcW w:w="3545" w:type="dxa"/>
          </w:tcPr>
          <w:p w14:paraId="223A87DE" w14:textId="77777777" w:rsidR="00D22558" w:rsidRPr="00D44AE2" w:rsidRDefault="00D22558" w:rsidP="00F33F6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oronary artery disease</w:t>
            </w:r>
          </w:p>
        </w:tc>
        <w:tc>
          <w:tcPr>
            <w:tcW w:w="2415" w:type="dxa"/>
          </w:tcPr>
          <w:p w14:paraId="3A7B127C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1(4.3)</w:t>
            </w:r>
          </w:p>
        </w:tc>
        <w:tc>
          <w:tcPr>
            <w:tcW w:w="2404" w:type="dxa"/>
          </w:tcPr>
          <w:p w14:paraId="1E80F9CA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11(15.7)</w:t>
            </w:r>
          </w:p>
        </w:tc>
        <w:tc>
          <w:tcPr>
            <w:tcW w:w="992" w:type="dxa"/>
          </w:tcPr>
          <w:p w14:paraId="54FB6C95" w14:textId="22D9618B" w:rsidR="00D22558" w:rsidRPr="00D44AE2" w:rsidRDefault="00F33F64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.293</w:t>
            </w:r>
          </w:p>
        </w:tc>
      </w:tr>
      <w:tr w:rsidR="00D22558" w:rsidRPr="00D44AE2" w14:paraId="788EC01A" w14:textId="77777777" w:rsidTr="00EA5BEC">
        <w:trPr>
          <w:jc w:val="center"/>
        </w:trPr>
        <w:tc>
          <w:tcPr>
            <w:tcW w:w="3545" w:type="dxa"/>
          </w:tcPr>
          <w:p w14:paraId="1FD03278" w14:textId="77777777" w:rsidR="00D22558" w:rsidRPr="00D44AE2" w:rsidRDefault="00D22558" w:rsidP="00F33F6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Dyslipidemia</w:t>
            </w:r>
          </w:p>
        </w:tc>
        <w:tc>
          <w:tcPr>
            <w:tcW w:w="2415" w:type="dxa"/>
          </w:tcPr>
          <w:p w14:paraId="112CED74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5(21.7)</w:t>
            </w:r>
          </w:p>
        </w:tc>
        <w:tc>
          <w:tcPr>
            <w:tcW w:w="2404" w:type="dxa"/>
          </w:tcPr>
          <w:p w14:paraId="039E360A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10(11.3)</w:t>
            </w:r>
          </w:p>
        </w:tc>
        <w:tc>
          <w:tcPr>
            <w:tcW w:w="992" w:type="dxa"/>
          </w:tcPr>
          <w:p w14:paraId="678BC844" w14:textId="087FE964" w:rsidR="00D22558" w:rsidRPr="00D44AE2" w:rsidRDefault="00F33F64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.606</w:t>
            </w:r>
          </w:p>
        </w:tc>
      </w:tr>
      <w:tr w:rsidR="00D22558" w:rsidRPr="00D44AE2" w14:paraId="4E641E8A" w14:textId="77777777" w:rsidTr="00EA5BEC">
        <w:trPr>
          <w:jc w:val="center"/>
        </w:trPr>
        <w:tc>
          <w:tcPr>
            <w:tcW w:w="3545" w:type="dxa"/>
          </w:tcPr>
          <w:p w14:paraId="75571B25" w14:textId="77777777" w:rsidR="00D22558" w:rsidRPr="00D44AE2" w:rsidRDefault="00D22558" w:rsidP="00F33F6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4AE2">
              <w:rPr>
                <w:rStyle w:val="A1"/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Hematologic examination</w:t>
            </w:r>
          </w:p>
        </w:tc>
        <w:tc>
          <w:tcPr>
            <w:tcW w:w="2415" w:type="dxa"/>
          </w:tcPr>
          <w:p w14:paraId="29B93DCC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04" w:type="dxa"/>
          </w:tcPr>
          <w:p w14:paraId="42848F8E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72840942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2558" w:rsidRPr="00D44AE2" w14:paraId="077F9740" w14:textId="77777777" w:rsidTr="00EA5BEC">
        <w:trPr>
          <w:jc w:val="center"/>
        </w:trPr>
        <w:tc>
          <w:tcPr>
            <w:tcW w:w="3545" w:type="dxa"/>
          </w:tcPr>
          <w:p w14:paraId="71F46DD2" w14:textId="77777777" w:rsidR="00D22558" w:rsidRPr="00D44AE2" w:rsidRDefault="00D22558" w:rsidP="00F33F6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BC (*10</w:t>
            </w: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9</w:t>
            </w: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2415" w:type="dxa"/>
          </w:tcPr>
          <w:p w14:paraId="4925FB63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5.8(5.0,7.6)</w:t>
            </w:r>
          </w:p>
        </w:tc>
        <w:tc>
          <w:tcPr>
            <w:tcW w:w="2404" w:type="dxa"/>
          </w:tcPr>
          <w:p w14:paraId="5129E698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5.4(4.7,6.7)</w:t>
            </w:r>
          </w:p>
        </w:tc>
        <w:tc>
          <w:tcPr>
            <w:tcW w:w="992" w:type="dxa"/>
          </w:tcPr>
          <w:p w14:paraId="4F80490F" w14:textId="2E295747" w:rsidR="00D22558" w:rsidRPr="00D44AE2" w:rsidRDefault="00F33F64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.158</w:t>
            </w:r>
          </w:p>
        </w:tc>
      </w:tr>
      <w:tr w:rsidR="00D22558" w:rsidRPr="00D44AE2" w14:paraId="5185060C" w14:textId="77777777" w:rsidTr="00EA5BEC">
        <w:trPr>
          <w:jc w:val="center"/>
        </w:trPr>
        <w:tc>
          <w:tcPr>
            <w:tcW w:w="3545" w:type="dxa"/>
          </w:tcPr>
          <w:p w14:paraId="44DA1AB6" w14:textId="77777777" w:rsidR="00D22558" w:rsidRPr="00D44AE2" w:rsidRDefault="00D22558" w:rsidP="00F33F64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-reactive protein (mg/L)</w:t>
            </w:r>
          </w:p>
        </w:tc>
        <w:tc>
          <w:tcPr>
            <w:tcW w:w="2415" w:type="dxa"/>
          </w:tcPr>
          <w:p w14:paraId="7E3F9540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2.5(2.5,4.4)</w:t>
            </w:r>
          </w:p>
        </w:tc>
        <w:tc>
          <w:tcPr>
            <w:tcW w:w="2404" w:type="dxa"/>
          </w:tcPr>
          <w:p w14:paraId="684DAFFC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3.0(2.5,4.4)</w:t>
            </w:r>
          </w:p>
        </w:tc>
        <w:tc>
          <w:tcPr>
            <w:tcW w:w="992" w:type="dxa"/>
          </w:tcPr>
          <w:p w14:paraId="07653A94" w14:textId="0306103E" w:rsidR="00D22558" w:rsidRPr="00D44AE2" w:rsidRDefault="00F33F64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.841</w:t>
            </w:r>
          </w:p>
        </w:tc>
      </w:tr>
      <w:tr w:rsidR="00D22558" w:rsidRPr="00D44AE2" w14:paraId="067A4713" w14:textId="77777777" w:rsidTr="00EA5BEC">
        <w:trPr>
          <w:jc w:val="center"/>
        </w:trPr>
        <w:tc>
          <w:tcPr>
            <w:tcW w:w="3545" w:type="dxa"/>
          </w:tcPr>
          <w:p w14:paraId="7745E2BB" w14:textId="77777777" w:rsidR="00D22558" w:rsidRPr="00D44AE2" w:rsidRDefault="00D22558" w:rsidP="00F33F64">
            <w:pPr>
              <w:ind w:firstLineChars="100" w:firstLine="24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otassium (mmol/L)</w:t>
            </w:r>
          </w:p>
        </w:tc>
        <w:tc>
          <w:tcPr>
            <w:tcW w:w="2415" w:type="dxa"/>
          </w:tcPr>
          <w:p w14:paraId="4F18211C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4.1±0.3</w:t>
            </w:r>
          </w:p>
        </w:tc>
        <w:tc>
          <w:tcPr>
            <w:tcW w:w="2404" w:type="dxa"/>
          </w:tcPr>
          <w:p w14:paraId="6BBB0EB4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4.1±0.4</w:t>
            </w:r>
          </w:p>
        </w:tc>
        <w:tc>
          <w:tcPr>
            <w:tcW w:w="992" w:type="dxa"/>
          </w:tcPr>
          <w:p w14:paraId="022FFFF0" w14:textId="1AA9DF03" w:rsidR="00D22558" w:rsidRPr="00D44AE2" w:rsidRDefault="00F33F64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.515</w:t>
            </w:r>
          </w:p>
        </w:tc>
      </w:tr>
      <w:tr w:rsidR="00D22558" w:rsidRPr="00D44AE2" w14:paraId="6FE7251E" w14:textId="77777777" w:rsidTr="00EA5BEC">
        <w:trPr>
          <w:jc w:val="center"/>
        </w:trPr>
        <w:tc>
          <w:tcPr>
            <w:tcW w:w="3545" w:type="dxa"/>
          </w:tcPr>
          <w:p w14:paraId="1C054FD1" w14:textId="77777777" w:rsidR="00D22558" w:rsidRPr="00D44AE2" w:rsidRDefault="00D22558" w:rsidP="00F33F64">
            <w:pPr>
              <w:ind w:firstLineChars="100" w:firstLine="24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otal Cholesterol (mmol/L)</w:t>
            </w:r>
          </w:p>
        </w:tc>
        <w:tc>
          <w:tcPr>
            <w:tcW w:w="2415" w:type="dxa"/>
          </w:tcPr>
          <w:p w14:paraId="12D3B9F8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3.7±1.1</w:t>
            </w:r>
          </w:p>
        </w:tc>
        <w:tc>
          <w:tcPr>
            <w:tcW w:w="2404" w:type="dxa"/>
          </w:tcPr>
          <w:p w14:paraId="5F921A66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3.7±1.2</w:t>
            </w:r>
          </w:p>
        </w:tc>
        <w:tc>
          <w:tcPr>
            <w:tcW w:w="992" w:type="dxa"/>
          </w:tcPr>
          <w:p w14:paraId="030B9F33" w14:textId="01DD2A52" w:rsidR="00D22558" w:rsidRPr="00D44AE2" w:rsidRDefault="00F33F64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.864</w:t>
            </w:r>
          </w:p>
        </w:tc>
      </w:tr>
      <w:tr w:rsidR="00D22558" w:rsidRPr="00D44AE2" w14:paraId="6C44278C" w14:textId="77777777" w:rsidTr="00EA5BEC">
        <w:trPr>
          <w:jc w:val="center"/>
        </w:trPr>
        <w:tc>
          <w:tcPr>
            <w:tcW w:w="3545" w:type="dxa"/>
          </w:tcPr>
          <w:p w14:paraId="1187D595" w14:textId="77777777" w:rsidR="00D22558" w:rsidRPr="00D44AE2" w:rsidRDefault="00D22558" w:rsidP="00F33F64">
            <w:pPr>
              <w:ind w:firstLineChars="100" w:firstLine="24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T-proBNP (pg/ml)</w:t>
            </w:r>
          </w:p>
        </w:tc>
        <w:tc>
          <w:tcPr>
            <w:tcW w:w="2415" w:type="dxa"/>
          </w:tcPr>
          <w:p w14:paraId="23196BE7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526.0(83.0,1018.5)</w:t>
            </w:r>
          </w:p>
        </w:tc>
        <w:tc>
          <w:tcPr>
            <w:tcW w:w="2404" w:type="dxa"/>
          </w:tcPr>
          <w:p w14:paraId="214D4E4B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551.0(112.0,1514.0)</w:t>
            </w:r>
          </w:p>
        </w:tc>
        <w:tc>
          <w:tcPr>
            <w:tcW w:w="992" w:type="dxa"/>
          </w:tcPr>
          <w:p w14:paraId="2DC150C3" w14:textId="1CAD470F" w:rsidR="00D22558" w:rsidRPr="00D44AE2" w:rsidRDefault="00F33F64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.612</w:t>
            </w:r>
          </w:p>
        </w:tc>
      </w:tr>
      <w:tr w:rsidR="00D22558" w:rsidRPr="00D44AE2" w14:paraId="476F2536" w14:textId="77777777" w:rsidTr="00EA5BEC">
        <w:trPr>
          <w:jc w:val="center"/>
        </w:trPr>
        <w:tc>
          <w:tcPr>
            <w:tcW w:w="3545" w:type="dxa"/>
          </w:tcPr>
          <w:p w14:paraId="0DAE167B" w14:textId="77777777" w:rsidR="00D22558" w:rsidRPr="00D44AE2" w:rsidRDefault="00D22558" w:rsidP="00F33F64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Echocardiogram</w:t>
            </w:r>
          </w:p>
        </w:tc>
        <w:tc>
          <w:tcPr>
            <w:tcW w:w="2415" w:type="dxa"/>
          </w:tcPr>
          <w:p w14:paraId="6AA12075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</w:tcPr>
          <w:p w14:paraId="4267160D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7C5B9A2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2558" w:rsidRPr="00D44AE2" w14:paraId="77372D66" w14:textId="77777777" w:rsidTr="00EA5BEC">
        <w:trPr>
          <w:jc w:val="center"/>
        </w:trPr>
        <w:tc>
          <w:tcPr>
            <w:tcW w:w="3545" w:type="dxa"/>
          </w:tcPr>
          <w:p w14:paraId="0DF36CA6" w14:textId="77777777" w:rsidR="00D22558" w:rsidRPr="00D44AE2" w:rsidRDefault="00D22558" w:rsidP="00F33F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LA diameter (mm)</w:t>
            </w:r>
          </w:p>
        </w:tc>
        <w:tc>
          <w:tcPr>
            <w:tcW w:w="2415" w:type="dxa"/>
          </w:tcPr>
          <w:p w14:paraId="4E9BE296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35.4±4.6</w:t>
            </w:r>
          </w:p>
        </w:tc>
        <w:tc>
          <w:tcPr>
            <w:tcW w:w="2404" w:type="dxa"/>
          </w:tcPr>
          <w:p w14:paraId="4D507CDE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34.8±5.5</w:t>
            </w:r>
          </w:p>
        </w:tc>
        <w:tc>
          <w:tcPr>
            <w:tcW w:w="992" w:type="dxa"/>
          </w:tcPr>
          <w:p w14:paraId="23D32B77" w14:textId="3E8BD7EE" w:rsidR="00D22558" w:rsidRPr="00D44AE2" w:rsidRDefault="00F33F64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.632</w:t>
            </w:r>
          </w:p>
        </w:tc>
      </w:tr>
      <w:tr w:rsidR="00D22558" w:rsidRPr="00D44AE2" w14:paraId="338F20F1" w14:textId="77777777" w:rsidTr="00EA5BEC">
        <w:trPr>
          <w:jc w:val="center"/>
        </w:trPr>
        <w:tc>
          <w:tcPr>
            <w:tcW w:w="3545" w:type="dxa"/>
          </w:tcPr>
          <w:p w14:paraId="1AD59299" w14:textId="5ACFFF9C" w:rsidR="00D22558" w:rsidRPr="00D44AE2" w:rsidRDefault="00D22558" w:rsidP="00F33F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LV</w:t>
            </w:r>
            <w:r w:rsidR="00826A82"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diameter </w:t>
            </w: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(mm)</w:t>
            </w:r>
          </w:p>
        </w:tc>
        <w:tc>
          <w:tcPr>
            <w:tcW w:w="2415" w:type="dxa"/>
          </w:tcPr>
          <w:p w14:paraId="0E65CAD5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42.9±6.2</w:t>
            </w:r>
          </w:p>
        </w:tc>
        <w:tc>
          <w:tcPr>
            <w:tcW w:w="2404" w:type="dxa"/>
          </w:tcPr>
          <w:p w14:paraId="7222F949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41.7±5.3</w:t>
            </w:r>
          </w:p>
        </w:tc>
        <w:tc>
          <w:tcPr>
            <w:tcW w:w="992" w:type="dxa"/>
          </w:tcPr>
          <w:p w14:paraId="42C2504B" w14:textId="15E788E6" w:rsidR="00D22558" w:rsidRPr="00D44AE2" w:rsidRDefault="00F33F64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.364</w:t>
            </w:r>
          </w:p>
        </w:tc>
      </w:tr>
      <w:tr w:rsidR="00D22558" w:rsidRPr="00D44AE2" w14:paraId="219E8624" w14:textId="77777777" w:rsidTr="00EA5BEC">
        <w:trPr>
          <w:jc w:val="center"/>
        </w:trPr>
        <w:tc>
          <w:tcPr>
            <w:tcW w:w="3545" w:type="dxa"/>
          </w:tcPr>
          <w:p w14:paraId="6E582CBA" w14:textId="77777777" w:rsidR="00D22558" w:rsidRPr="00D44AE2" w:rsidRDefault="00D22558" w:rsidP="00F33F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LVEF (%)</w:t>
            </w:r>
          </w:p>
        </w:tc>
        <w:tc>
          <w:tcPr>
            <w:tcW w:w="2415" w:type="dxa"/>
          </w:tcPr>
          <w:p w14:paraId="47B8C884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69.0(66.0,74.0)</w:t>
            </w:r>
          </w:p>
        </w:tc>
        <w:tc>
          <w:tcPr>
            <w:tcW w:w="2404" w:type="dxa"/>
          </w:tcPr>
          <w:p w14:paraId="16F14DFE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69.0(64.0,73.0)</w:t>
            </w:r>
          </w:p>
        </w:tc>
        <w:tc>
          <w:tcPr>
            <w:tcW w:w="992" w:type="dxa"/>
          </w:tcPr>
          <w:p w14:paraId="4249BB2D" w14:textId="6E7BA54F" w:rsidR="00D22558" w:rsidRPr="00D44AE2" w:rsidRDefault="00F33F64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.557</w:t>
            </w:r>
          </w:p>
        </w:tc>
      </w:tr>
      <w:tr w:rsidR="00D22558" w:rsidRPr="00D44AE2" w14:paraId="056EB3C2" w14:textId="77777777" w:rsidTr="00EA5BEC">
        <w:trPr>
          <w:jc w:val="center"/>
        </w:trPr>
        <w:tc>
          <w:tcPr>
            <w:tcW w:w="3545" w:type="dxa"/>
          </w:tcPr>
          <w:p w14:paraId="598CCFEB" w14:textId="77777777" w:rsidR="00D22558" w:rsidRPr="00D44AE2" w:rsidRDefault="00D22558" w:rsidP="00F33F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RA diameter (mm)</w:t>
            </w:r>
          </w:p>
        </w:tc>
        <w:tc>
          <w:tcPr>
            <w:tcW w:w="2415" w:type="dxa"/>
          </w:tcPr>
          <w:p w14:paraId="0A115718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50.0(45.0,62.0)</w:t>
            </w:r>
          </w:p>
        </w:tc>
        <w:tc>
          <w:tcPr>
            <w:tcW w:w="2404" w:type="dxa"/>
          </w:tcPr>
          <w:p w14:paraId="5646FCB3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48.0(41.5,58.5)</w:t>
            </w:r>
          </w:p>
        </w:tc>
        <w:tc>
          <w:tcPr>
            <w:tcW w:w="992" w:type="dxa"/>
          </w:tcPr>
          <w:p w14:paraId="7C5935B7" w14:textId="1881CC06" w:rsidR="00D22558" w:rsidRPr="00D44AE2" w:rsidRDefault="00F33F64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.267</w:t>
            </w:r>
          </w:p>
        </w:tc>
      </w:tr>
      <w:tr w:rsidR="00D22558" w:rsidRPr="00D44AE2" w14:paraId="141EE7BD" w14:textId="77777777" w:rsidTr="00EA5BEC">
        <w:trPr>
          <w:jc w:val="center"/>
        </w:trPr>
        <w:tc>
          <w:tcPr>
            <w:tcW w:w="3545" w:type="dxa"/>
          </w:tcPr>
          <w:p w14:paraId="02F2B9C6" w14:textId="77777777" w:rsidR="00D22558" w:rsidRPr="00D44AE2" w:rsidRDefault="00D22558" w:rsidP="00F33F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RV diameter (mm)</w:t>
            </w:r>
          </w:p>
        </w:tc>
        <w:tc>
          <w:tcPr>
            <w:tcW w:w="2415" w:type="dxa"/>
          </w:tcPr>
          <w:p w14:paraId="34CD9F6C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44.7(42.0,50.0)</w:t>
            </w:r>
          </w:p>
        </w:tc>
        <w:tc>
          <w:tcPr>
            <w:tcW w:w="2404" w:type="dxa"/>
          </w:tcPr>
          <w:p w14:paraId="4F69B872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47.0(43.0,54.5)</w:t>
            </w:r>
          </w:p>
        </w:tc>
        <w:tc>
          <w:tcPr>
            <w:tcW w:w="992" w:type="dxa"/>
          </w:tcPr>
          <w:p w14:paraId="25D5BF76" w14:textId="467CD3A0" w:rsidR="00D22558" w:rsidRPr="00D44AE2" w:rsidRDefault="00F33F64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.336</w:t>
            </w:r>
          </w:p>
        </w:tc>
      </w:tr>
      <w:tr w:rsidR="00D22558" w:rsidRPr="00D44AE2" w14:paraId="7BC53A5B" w14:textId="77777777" w:rsidTr="00EA5BEC">
        <w:trPr>
          <w:jc w:val="center"/>
        </w:trPr>
        <w:tc>
          <w:tcPr>
            <w:tcW w:w="3545" w:type="dxa"/>
          </w:tcPr>
          <w:p w14:paraId="106D524C" w14:textId="77777777" w:rsidR="00D22558" w:rsidRPr="00D44AE2" w:rsidRDefault="00D22558" w:rsidP="00F33F64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  <w:t>Right cardiac catheterization</w:t>
            </w:r>
          </w:p>
        </w:tc>
        <w:tc>
          <w:tcPr>
            <w:tcW w:w="2415" w:type="dxa"/>
          </w:tcPr>
          <w:p w14:paraId="4CFAE488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4" w:type="dxa"/>
          </w:tcPr>
          <w:p w14:paraId="501E14B7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D0D8C1F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2558" w:rsidRPr="00D44AE2" w14:paraId="54607E2A" w14:textId="77777777" w:rsidTr="00EA5BEC">
        <w:trPr>
          <w:jc w:val="center"/>
        </w:trPr>
        <w:tc>
          <w:tcPr>
            <w:tcW w:w="3545" w:type="dxa"/>
          </w:tcPr>
          <w:p w14:paraId="585C9EA2" w14:textId="77777777" w:rsidR="00D22558" w:rsidRPr="00D44AE2" w:rsidRDefault="00D22558" w:rsidP="00F33F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Cardiac index (L/min/m</w:t>
            </w: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5" w:type="dxa"/>
          </w:tcPr>
          <w:p w14:paraId="743E8424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1.8(1.6,2.2)</w:t>
            </w:r>
          </w:p>
        </w:tc>
        <w:tc>
          <w:tcPr>
            <w:tcW w:w="2404" w:type="dxa"/>
          </w:tcPr>
          <w:p w14:paraId="1D604A5F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1.7(1.5,2.1)</w:t>
            </w:r>
          </w:p>
        </w:tc>
        <w:tc>
          <w:tcPr>
            <w:tcW w:w="992" w:type="dxa"/>
          </w:tcPr>
          <w:p w14:paraId="1211EA91" w14:textId="3DCF8BF9" w:rsidR="00D22558" w:rsidRPr="00D44AE2" w:rsidRDefault="00F33F64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.786</w:t>
            </w:r>
          </w:p>
        </w:tc>
      </w:tr>
      <w:tr w:rsidR="00D22558" w:rsidRPr="00D44AE2" w14:paraId="51354C9D" w14:textId="77777777" w:rsidTr="00EA5BEC">
        <w:trPr>
          <w:jc w:val="center"/>
        </w:trPr>
        <w:tc>
          <w:tcPr>
            <w:tcW w:w="3545" w:type="dxa"/>
          </w:tcPr>
          <w:p w14:paraId="14D4E1A9" w14:textId="77777777" w:rsidR="00D22558" w:rsidRPr="00D44AE2" w:rsidRDefault="00D22558" w:rsidP="00F33F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RA pressure (mmHg)</w:t>
            </w:r>
          </w:p>
        </w:tc>
        <w:tc>
          <w:tcPr>
            <w:tcW w:w="2415" w:type="dxa"/>
          </w:tcPr>
          <w:p w14:paraId="45E1C00D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8.0(6.0,10.0)</w:t>
            </w:r>
          </w:p>
        </w:tc>
        <w:tc>
          <w:tcPr>
            <w:tcW w:w="2404" w:type="dxa"/>
          </w:tcPr>
          <w:p w14:paraId="00917A49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8.0(5.0,12.0)</w:t>
            </w:r>
          </w:p>
        </w:tc>
        <w:tc>
          <w:tcPr>
            <w:tcW w:w="992" w:type="dxa"/>
          </w:tcPr>
          <w:p w14:paraId="680CE18A" w14:textId="5E39AA0B" w:rsidR="00D22558" w:rsidRPr="00D44AE2" w:rsidRDefault="00F33F64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.806</w:t>
            </w:r>
          </w:p>
        </w:tc>
      </w:tr>
      <w:tr w:rsidR="00D22558" w:rsidRPr="00D44AE2" w14:paraId="13710B71" w14:textId="77777777" w:rsidTr="00EA5BEC">
        <w:trPr>
          <w:jc w:val="center"/>
        </w:trPr>
        <w:tc>
          <w:tcPr>
            <w:tcW w:w="3545" w:type="dxa"/>
          </w:tcPr>
          <w:p w14:paraId="04C91468" w14:textId="66E95218" w:rsidR="00D22558" w:rsidRPr="00D44AE2" w:rsidRDefault="00D22558" w:rsidP="00F33F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RV pressure (mmHg)</w:t>
            </w:r>
          </w:p>
        </w:tc>
        <w:tc>
          <w:tcPr>
            <w:tcW w:w="2415" w:type="dxa"/>
          </w:tcPr>
          <w:p w14:paraId="31208671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25.6±7.0</w:t>
            </w:r>
          </w:p>
        </w:tc>
        <w:tc>
          <w:tcPr>
            <w:tcW w:w="2404" w:type="dxa"/>
          </w:tcPr>
          <w:p w14:paraId="47D25A6B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26.6±7.4</w:t>
            </w:r>
          </w:p>
        </w:tc>
        <w:tc>
          <w:tcPr>
            <w:tcW w:w="992" w:type="dxa"/>
          </w:tcPr>
          <w:p w14:paraId="6BE38BA4" w14:textId="653D58FC" w:rsidR="00D22558" w:rsidRPr="00D44AE2" w:rsidRDefault="00F33F64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.615</w:t>
            </w:r>
          </w:p>
        </w:tc>
      </w:tr>
      <w:tr w:rsidR="00D22558" w:rsidRPr="00D44AE2" w14:paraId="424072B3" w14:textId="77777777" w:rsidTr="00EA5BEC">
        <w:trPr>
          <w:jc w:val="center"/>
        </w:trPr>
        <w:tc>
          <w:tcPr>
            <w:tcW w:w="3545" w:type="dxa"/>
          </w:tcPr>
          <w:p w14:paraId="72D0A113" w14:textId="77777777" w:rsidR="00D22558" w:rsidRPr="00D44AE2" w:rsidRDefault="00D22558" w:rsidP="00F33F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Mean PA pressure (mmHg)</w:t>
            </w:r>
          </w:p>
        </w:tc>
        <w:tc>
          <w:tcPr>
            <w:tcW w:w="2415" w:type="dxa"/>
          </w:tcPr>
          <w:p w14:paraId="48C04A7E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40.3±10.1</w:t>
            </w:r>
          </w:p>
        </w:tc>
        <w:tc>
          <w:tcPr>
            <w:tcW w:w="2404" w:type="dxa"/>
          </w:tcPr>
          <w:p w14:paraId="13F68F87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42.8±11.6</w:t>
            </w:r>
          </w:p>
        </w:tc>
        <w:tc>
          <w:tcPr>
            <w:tcW w:w="992" w:type="dxa"/>
          </w:tcPr>
          <w:p w14:paraId="74ECFA04" w14:textId="7D8BB873" w:rsidR="00D22558" w:rsidRPr="00D44AE2" w:rsidRDefault="00F33F64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.355</w:t>
            </w:r>
          </w:p>
        </w:tc>
      </w:tr>
      <w:tr w:rsidR="00D22558" w:rsidRPr="00D44AE2" w14:paraId="726C7F1C" w14:textId="77777777" w:rsidTr="00EA5BEC">
        <w:trPr>
          <w:jc w:val="center"/>
        </w:trPr>
        <w:tc>
          <w:tcPr>
            <w:tcW w:w="3545" w:type="dxa"/>
          </w:tcPr>
          <w:p w14:paraId="3D7D119F" w14:textId="77777777" w:rsidR="00D22558" w:rsidRPr="00D44AE2" w:rsidRDefault="00D22558" w:rsidP="00F33F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 PVR (dyn·s·cm</w:t>
            </w: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5" w:type="dxa"/>
          </w:tcPr>
          <w:p w14:paraId="0219DD61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801.8(444.3,1168.8)</w:t>
            </w:r>
          </w:p>
        </w:tc>
        <w:tc>
          <w:tcPr>
            <w:tcW w:w="2404" w:type="dxa"/>
          </w:tcPr>
          <w:p w14:paraId="354E72D5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826.0(575.7,1081.0)</w:t>
            </w:r>
          </w:p>
        </w:tc>
        <w:tc>
          <w:tcPr>
            <w:tcW w:w="992" w:type="dxa"/>
          </w:tcPr>
          <w:p w14:paraId="1D982FBF" w14:textId="74300C1C" w:rsidR="00D22558" w:rsidRPr="00D44AE2" w:rsidRDefault="00F33F64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.483</w:t>
            </w:r>
          </w:p>
        </w:tc>
      </w:tr>
      <w:tr w:rsidR="00D22558" w:rsidRPr="00D44AE2" w14:paraId="11A4F247" w14:textId="77777777" w:rsidTr="00EA5BEC">
        <w:trPr>
          <w:jc w:val="center"/>
        </w:trPr>
        <w:tc>
          <w:tcPr>
            <w:tcW w:w="3545" w:type="dxa"/>
          </w:tcPr>
          <w:p w14:paraId="47555560" w14:textId="77777777" w:rsidR="00D22558" w:rsidRPr="00D44AE2" w:rsidRDefault="00D22558" w:rsidP="00F33F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AT volume (ml)</w:t>
            </w:r>
          </w:p>
        </w:tc>
        <w:tc>
          <w:tcPr>
            <w:tcW w:w="2415" w:type="dxa"/>
          </w:tcPr>
          <w:p w14:paraId="2FB915A0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118.0(97.3,151.3)</w:t>
            </w:r>
          </w:p>
        </w:tc>
        <w:tc>
          <w:tcPr>
            <w:tcW w:w="2404" w:type="dxa"/>
          </w:tcPr>
          <w:p w14:paraId="6A7F551E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93.6(76.1,132.0)</w:t>
            </w:r>
          </w:p>
        </w:tc>
        <w:tc>
          <w:tcPr>
            <w:tcW w:w="992" w:type="dxa"/>
          </w:tcPr>
          <w:p w14:paraId="31F1505E" w14:textId="724D8395" w:rsidR="00D22558" w:rsidRPr="00D44AE2" w:rsidRDefault="00F33F64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</w:tr>
      <w:tr w:rsidR="00D22558" w:rsidRPr="00D44AE2" w14:paraId="3583BE22" w14:textId="77777777" w:rsidTr="00EA5BEC">
        <w:trPr>
          <w:jc w:val="center"/>
        </w:trPr>
        <w:tc>
          <w:tcPr>
            <w:tcW w:w="3545" w:type="dxa"/>
            <w:tcBorders>
              <w:bottom w:val="single" w:sz="4" w:space="0" w:color="auto"/>
            </w:tcBorders>
          </w:tcPr>
          <w:p w14:paraId="7FEF563F" w14:textId="3AB2475C" w:rsidR="00D22558" w:rsidRPr="00D44AE2" w:rsidRDefault="00D22558" w:rsidP="00F33F64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D44AE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AT density (HU)</w:t>
            </w:r>
          </w:p>
        </w:tc>
        <w:tc>
          <w:tcPr>
            <w:tcW w:w="2415" w:type="dxa"/>
            <w:tcBorders>
              <w:bottom w:val="single" w:sz="4" w:space="0" w:color="auto"/>
            </w:tcBorders>
          </w:tcPr>
          <w:p w14:paraId="1BCCA188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-95.2±4.8</w:t>
            </w:r>
          </w:p>
        </w:tc>
        <w:tc>
          <w:tcPr>
            <w:tcW w:w="2404" w:type="dxa"/>
            <w:tcBorders>
              <w:bottom w:val="single" w:sz="4" w:space="0" w:color="auto"/>
            </w:tcBorders>
          </w:tcPr>
          <w:p w14:paraId="145D8E97" w14:textId="77777777" w:rsidR="00D22558" w:rsidRPr="00D44AE2" w:rsidRDefault="00D22558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-96.0±5.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433E276" w14:textId="22BDDD3F" w:rsidR="00D22558" w:rsidRPr="00D44AE2" w:rsidRDefault="00F33F64" w:rsidP="00F33F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A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22558" w:rsidRPr="00D44AE2">
              <w:rPr>
                <w:rFonts w:ascii="Times New Roman" w:hAnsi="Times New Roman" w:cs="Times New Roman"/>
                <w:sz w:val="24"/>
                <w:szCs w:val="24"/>
              </w:rPr>
              <w:t>.493</w:t>
            </w:r>
          </w:p>
        </w:tc>
      </w:tr>
    </w:tbl>
    <w:p w14:paraId="13234661" w14:textId="77777777" w:rsidR="00826A82" w:rsidRPr="00D44AE2" w:rsidRDefault="00826A82" w:rsidP="00F33F64">
      <w:pPr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D44AE2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EAT, epicardial adipose tissue; LA, left atrium; LV, left ventricle; LVEF, left ventricular ejection </w:t>
      </w:r>
      <w:r w:rsidRPr="00D44AE2">
        <w:rPr>
          <w:rFonts w:ascii="Times New Roman" w:eastAsia="SimSun" w:hAnsi="Times New Roman" w:cs="Times New Roman"/>
          <w:color w:val="000000"/>
          <w:sz w:val="24"/>
          <w:szCs w:val="24"/>
        </w:rPr>
        <w:lastRenderedPageBreak/>
        <w:t xml:space="preserve">fraction; PA, pulmonary artery; </w:t>
      </w:r>
      <w:r w:rsidRPr="00D44AE2">
        <w:rPr>
          <w:rFonts w:ascii="Times New Roman" w:hAnsi="Times New Roman" w:cs="Times New Roman"/>
          <w:sz w:val="24"/>
          <w:szCs w:val="24"/>
        </w:rPr>
        <w:t>POAF, postoperative atrial fibrillation</w:t>
      </w:r>
      <w:r w:rsidRPr="00D44AE2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; PVR, pulmonary vascular resistance; RA, right atrium; RV, right ventricle; WBC, white blood cell; WHO, </w:t>
      </w:r>
      <w:r w:rsidRPr="00D44AE2">
        <w:rPr>
          <w:rFonts w:ascii="Times New Roman" w:eastAsia="SimSun" w:hAnsi="Times New Roman" w:cs="Times New Roman"/>
          <w:sz w:val="24"/>
          <w:szCs w:val="24"/>
        </w:rPr>
        <w:t xml:space="preserve">World Health Organization; </w:t>
      </w:r>
      <w:r w:rsidRPr="00D44AE2">
        <w:rPr>
          <w:rFonts w:ascii="Times New Roman" w:hAnsi="Times New Roman" w:cs="Times New Roman"/>
          <w:sz w:val="24"/>
          <w:szCs w:val="24"/>
        </w:rPr>
        <w:t>6MWD, 6-minute walking distance.</w:t>
      </w:r>
    </w:p>
    <w:p w14:paraId="364153D1" w14:textId="77777777" w:rsidR="00D44AE2" w:rsidRDefault="00D44AE2" w:rsidP="00D44AE2">
      <w:pPr>
        <w:widowControl/>
        <w:rPr>
          <w:rFonts w:ascii="Times New Roman" w:eastAsia="SimSun" w:hAnsi="Times New Roman" w:cs="Times New Roman"/>
          <w:color w:val="000000"/>
          <w:sz w:val="24"/>
          <w:szCs w:val="24"/>
        </w:rPr>
      </w:pPr>
    </w:p>
    <w:p w14:paraId="7EDEB6D3" w14:textId="3F4E3483" w:rsidR="009418A4" w:rsidRPr="00A461EE" w:rsidRDefault="009D24E0" w:rsidP="00D44AE2">
      <w:pPr>
        <w:widowControl/>
        <w:rPr>
          <w:rFonts w:ascii="Times New Roman" w:eastAsia="SimSun" w:hAnsi="Times New Roman" w:cs="Times New Roman"/>
          <w:sz w:val="24"/>
          <w:szCs w:val="24"/>
        </w:rPr>
      </w:pPr>
      <w:r w:rsidRPr="00A461EE">
        <w:rPr>
          <w:rStyle w:val="translated-span"/>
          <w:rFonts w:ascii="Times New Roman" w:eastAsia="SimSun" w:hAnsi="Times New Roman" w:cs="Times New Roman"/>
          <w:b/>
          <w:bCs/>
          <w:sz w:val="24"/>
          <w:szCs w:val="24"/>
        </w:rPr>
        <w:t>Supplementary</w:t>
      </w:r>
      <w:r w:rsidRPr="00A461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418A4" w:rsidRPr="00A461EE">
        <w:rPr>
          <w:rFonts w:ascii="Times New Roman" w:hAnsi="Times New Roman" w:cs="Times New Roman"/>
          <w:b/>
          <w:bCs/>
          <w:sz w:val="24"/>
          <w:szCs w:val="24"/>
        </w:rPr>
        <w:t>Formular 1</w:t>
      </w:r>
    </w:p>
    <w:p w14:paraId="0B8525CB" w14:textId="77777777" w:rsidR="00A236F7" w:rsidRPr="00A461EE" w:rsidRDefault="00AC6558" w:rsidP="00F33F6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A461EE">
        <w:rPr>
          <w:rFonts w:ascii="Times New Roman" w:hAnsi="Times New Roman" w:cs="Times New Roman"/>
          <w:sz w:val="24"/>
          <w:szCs w:val="24"/>
        </w:rPr>
        <w:t xml:space="preserve">The radiomics signature was </w:t>
      </w:r>
      <w:r w:rsidRPr="00A461EE">
        <w:rPr>
          <w:rFonts w:ascii="Times New Roman" w:hAnsi="Times New Roman" w:cs="Times New Roman"/>
          <w:kern w:val="0"/>
          <w:sz w:val="24"/>
          <w:szCs w:val="24"/>
        </w:rPr>
        <w:t>calculated as follows:</w:t>
      </w:r>
    </w:p>
    <w:p w14:paraId="3939F64B" w14:textId="167FABC4" w:rsidR="004503D6" w:rsidRDefault="00AC6558" w:rsidP="00F33F6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A461EE">
        <w:rPr>
          <w:rFonts w:ascii="Times New Roman" w:hAnsi="Times New Roman" w:cs="Times New Roman"/>
          <w:sz w:val="24"/>
          <w:szCs w:val="24"/>
        </w:rPr>
        <w:t>Radiomics signature =</w:t>
      </w:r>
    </w:p>
    <w:p w14:paraId="51BC251E" w14:textId="77777777" w:rsidR="004D0770" w:rsidRPr="00A34F7F" w:rsidRDefault="004D0770" w:rsidP="004D077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A34F7F">
        <w:rPr>
          <w:rFonts w:ascii="Times New Roman" w:hAnsi="Times New Roman" w:cs="Times New Roman"/>
          <w:sz w:val="24"/>
          <w:szCs w:val="24"/>
        </w:rPr>
        <w:t xml:space="preserve">- 1.210625157 </w:t>
      </w:r>
    </w:p>
    <w:p w14:paraId="39E8D221" w14:textId="77777777" w:rsidR="004D0770" w:rsidRPr="00A34F7F" w:rsidRDefault="004D0770" w:rsidP="004D077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A34F7F">
        <w:rPr>
          <w:rFonts w:ascii="Times New Roman" w:hAnsi="Times New Roman" w:cs="Times New Roman"/>
          <w:sz w:val="24"/>
          <w:szCs w:val="24"/>
        </w:rPr>
        <w:t>- 0.025492217 * log.sigma.5.0.mm.3D_firstorder_Skewness</w:t>
      </w:r>
    </w:p>
    <w:p w14:paraId="33D21AD9" w14:textId="77777777" w:rsidR="004D0770" w:rsidRPr="00A34F7F" w:rsidRDefault="004D0770" w:rsidP="004D077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A34F7F">
        <w:rPr>
          <w:rFonts w:ascii="Times New Roman" w:hAnsi="Times New Roman" w:cs="Times New Roman"/>
          <w:sz w:val="24"/>
          <w:szCs w:val="24"/>
        </w:rPr>
        <w:t>+ 0.507143986 * wavelet.LLH_glcm_Idmn</w:t>
      </w:r>
    </w:p>
    <w:p w14:paraId="1E5CCF06" w14:textId="77777777" w:rsidR="004D0770" w:rsidRPr="00A34F7F" w:rsidRDefault="004D0770" w:rsidP="004D0770">
      <w:pPr>
        <w:jc w:val="left"/>
        <w:rPr>
          <w:rFonts w:ascii="Times New Roman" w:hAnsi="Times New Roman" w:cs="Times New Roman"/>
          <w:sz w:val="24"/>
          <w:szCs w:val="24"/>
        </w:rPr>
      </w:pPr>
      <w:r w:rsidRPr="00A34F7F">
        <w:rPr>
          <w:rFonts w:ascii="Times New Roman" w:hAnsi="Times New Roman" w:cs="Times New Roman"/>
          <w:sz w:val="24"/>
          <w:szCs w:val="24"/>
        </w:rPr>
        <w:t>- 0.247073454 * wavelet.HLH_glcm_Imc2</w:t>
      </w:r>
    </w:p>
    <w:p w14:paraId="697EEB00" w14:textId="77777777" w:rsidR="004D0770" w:rsidRPr="00A34F7F" w:rsidRDefault="004D0770" w:rsidP="004D0770">
      <w:pPr>
        <w:jc w:val="left"/>
        <w:rPr>
          <w:rFonts w:ascii="Times New Roman" w:hAnsi="Times New Roman" w:cs="Times New Roman"/>
          <w:sz w:val="24"/>
          <w:szCs w:val="24"/>
        </w:rPr>
      </w:pPr>
      <w:r w:rsidRPr="00A34F7F">
        <w:rPr>
          <w:rFonts w:ascii="Times New Roman" w:hAnsi="Times New Roman" w:cs="Times New Roman"/>
          <w:sz w:val="24"/>
          <w:szCs w:val="24"/>
        </w:rPr>
        <w:t>- 0.015273790 * log.sigma.2.0.mm.3D_firstorder_Skewness</w:t>
      </w:r>
    </w:p>
    <w:p w14:paraId="18D4F3C5" w14:textId="4B1E41D1" w:rsidR="00D44AE2" w:rsidRDefault="004D0770" w:rsidP="006660D8">
      <w:pPr>
        <w:jc w:val="left"/>
        <w:rPr>
          <w:rFonts w:ascii="Times New Roman" w:hAnsi="Times New Roman" w:cs="Times New Roman"/>
          <w:sz w:val="24"/>
          <w:szCs w:val="24"/>
        </w:rPr>
      </w:pPr>
      <w:r w:rsidRPr="00A34F7F">
        <w:rPr>
          <w:rFonts w:ascii="Times New Roman" w:hAnsi="Times New Roman" w:cs="Times New Roman"/>
          <w:sz w:val="24"/>
          <w:szCs w:val="24"/>
        </w:rPr>
        <w:t>- 0.002072263 * log.sigma.2.0.mm.3D_glcm_ClusterShade</w:t>
      </w:r>
    </w:p>
    <w:p w14:paraId="01B74DD4" w14:textId="77777777" w:rsidR="004D0770" w:rsidRDefault="004D0770" w:rsidP="00D44AE2">
      <w:pPr>
        <w:widowControl/>
        <w:jc w:val="left"/>
        <w:rPr>
          <w:rFonts w:ascii="Times New Roman" w:eastAsia="SimSun" w:hAnsi="Times New Roman" w:cs="Times New Roman"/>
          <w:b/>
          <w:bCs/>
          <w:noProof/>
          <w:color w:val="000000"/>
          <w:sz w:val="24"/>
          <w:szCs w:val="24"/>
        </w:rPr>
      </w:pPr>
    </w:p>
    <w:p w14:paraId="6A56E084" w14:textId="71B71CB3" w:rsidR="00D22558" w:rsidRPr="00D44AE2" w:rsidRDefault="009D24E0" w:rsidP="00D44AE2">
      <w:pPr>
        <w:widowControl/>
        <w:jc w:val="left"/>
        <w:rPr>
          <w:rStyle w:val="translated-span"/>
          <w:rFonts w:ascii="Times New Roman" w:eastAsia="SimSun" w:hAnsi="Times New Roman" w:cs="Times New Roman"/>
          <w:b/>
          <w:bCs/>
          <w:noProof/>
          <w:color w:val="000000"/>
          <w:sz w:val="24"/>
          <w:szCs w:val="24"/>
        </w:rPr>
      </w:pPr>
      <w:r w:rsidRPr="00D44AE2">
        <w:rPr>
          <w:rStyle w:val="translated-span"/>
          <w:rFonts w:ascii="Times New Roman" w:eastAsia="SimSun" w:hAnsi="Times New Roman" w:cs="Times New Roman"/>
          <w:b/>
          <w:bCs/>
          <w:sz w:val="24"/>
          <w:szCs w:val="24"/>
        </w:rPr>
        <w:t>Supplementary</w:t>
      </w:r>
      <w:r w:rsidRPr="00D44AE2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D22558" w:rsidRPr="00D44AE2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Figure 1.</w:t>
      </w:r>
      <w:r w:rsidR="00D22558" w:rsidRPr="00D44AE2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 w:rsidR="0097741A" w:rsidRPr="00D44AE2">
        <w:rPr>
          <w:rStyle w:val="translated-span"/>
          <w:rFonts w:ascii="Times New Roman" w:eastAsia="SimSun" w:hAnsi="Times New Roman" w:cs="Times New Roman"/>
          <w:sz w:val="24"/>
          <w:szCs w:val="24"/>
        </w:rPr>
        <w:t>Receiver operating characteristic</w:t>
      </w:r>
      <w:r w:rsidR="00D22558" w:rsidRPr="00D44AE2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curve of age in prediction POAF. The AUC was </w:t>
      </w:r>
      <w:r w:rsidR="00D22558" w:rsidRPr="00D44AE2">
        <w:rPr>
          <w:rStyle w:val="translated-span"/>
          <w:rFonts w:ascii="Times New Roman" w:eastAsia="SimSun" w:hAnsi="Times New Roman" w:cs="Times New Roman"/>
          <w:sz w:val="24"/>
          <w:szCs w:val="24"/>
        </w:rPr>
        <w:t>0.667 (95% CI: 0.541</w:t>
      </w:r>
      <w:r w:rsidR="002A7223" w:rsidRPr="00D44AE2">
        <w:rPr>
          <w:rStyle w:val="translated-span"/>
          <w:rFonts w:ascii="Times New Roman" w:eastAsia="SimSun" w:hAnsi="Times New Roman" w:cs="Times New Roman"/>
          <w:sz w:val="24"/>
          <w:szCs w:val="24"/>
        </w:rPr>
        <w:t xml:space="preserve"> </w:t>
      </w:r>
      <w:r w:rsidR="00D22558" w:rsidRPr="00D44AE2">
        <w:rPr>
          <w:rStyle w:val="translated-span"/>
          <w:rFonts w:ascii="Times New Roman" w:eastAsia="SimSun" w:hAnsi="Times New Roman" w:cs="Times New Roman"/>
          <w:sz w:val="24"/>
          <w:szCs w:val="24"/>
        </w:rPr>
        <w:t>-</w:t>
      </w:r>
      <w:r w:rsidR="002A7223" w:rsidRPr="00D44AE2">
        <w:rPr>
          <w:rStyle w:val="translated-span"/>
          <w:rFonts w:ascii="Times New Roman" w:eastAsia="SimSun" w:hAnsi="Times New Roman" w:cs="Times New Roman"/>
          <w:sz w:val="24"/>
          <w:szCs w:val="24"/>
        </w:rPr>
        <w:t xml:space="preserve"> </w:t>
      </w:r>
      <w:r w:rsidR="00D22558" w:rsidRPr="00D44AE2">
        <w:rPr>
          <w:rStyle w:val="translated-span"/>
          <w:rFonts w:ascii="Times New Roman" w:eastAsia="SimSun" w:hAnsi="Times New Roman" w:cs="Times New Roman"/>
          <w:sz w:val="24"/>
          <w:szCs w:val="24"/>
        </w:rPr>
        <w:t xml:space="preserve">0.793, </w:t>
      </w:r>
      <w:r w:rsidR="00D22558" w:rsidRPr="00D44AE2">
        <w:rPr>
          <w:rStyle w:val="translated-span"/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="002A7223" w:rsidRPr="00D44AE2">
        <w:rPr>
          <w:rStyle w:val="translated-span"/>
          <w:rFonts w:ascii="Times New Roman" w:eastAsia="SimSun" w:hAnsi="Times New Roman" w:cs="Times New Roman"/>
          <w:sz w:val="24"/>
          <w:szCs w:val="24"/>
        </w:rPr>
        <w:t xml:space="preserve"> </w:t>
      </w:r>
      <w:r w:rsidR="00D22558" w:rsidRPr="00D44AE2">
        <w:rPr>
          <w:rStyle w:val="translated-span"/>
          <w:rFonts w:ascii="Times New Roman" w:eastAsia="SimSun" w:hAnsi="Times New Roman" w:cs="Times New Roman"/>
          <w:sz w:val="24"/>
          <w:szCs w:val="24"/>
        </w:rPr>
        <w:t>=</w:t>
      </w:r>
      <w:r w:rsidR="002A7223" w:rsidRPr="00D44AE2">
        <w:rPr>
          <w:rStyle w:val="translated-span"/>
          <w:rFonts w:ascii="Times New Roman" w:eastAsia="SimSun" w:hAnsi="Times New Roman" w:cs="Times New Roman"/>
          <w:sz w:val="24"/>
          <w:szCs w:val="24"/>
        </w:rPr>
        <w:t xml:space="preserve"> </w:t>
      </w:r>
      <w:r w:rsidR="00D22558" w:rsidRPr="00D44AE2">
        <w:rPr>
          <w:rStyle w:val="translated-span"/>
          <w:rFonts w:ascii="Times New Roman" w:eastAsia="SimSun" w:hAnsi="Times New Roman" w:cs="Times New Roman"/>
          <w:sz w:val="24"/>
          <w:szCs w:val="24"/>
        </w:rPr>
        <w:t xml:space="preserve">0.017). </w:t>
      </w:r>
    </w:p>
    <w:p w14:paraId="21F02A55" w14:textId="45B26911" w:rsidR="00D22558" w:rsidRDefault="00F01F5D" w:rsidP="00F33F64">
      <w:pPr>
        <w:widowControl/>
        <w:rPr>
          <w:rStyle w:val="translated-span"/>
          <w:rFonts w:ascii="Times New Roman" w:eastAsia="SimSun" w:hAnsi="Times New Roman" w:cs="Times New Roman"/>
          <w:sz w:val="24"/>
          <w:szCs w:val="24"/>
        </w:rPr>
      </w:pPr>
      <w:r w:rsidRPr="00D44AE2">
        <w:rPr>
          <w:rStyle w:val="translated-span"/>
          <w:rFonts w:ascii="Times New Roman" w:eastAsia="SimSun" w:hAnsi="Times New Roman" w:cs="Times New Roman"/>
          <w:sz w:val="24"/>
          <w:szCs w:val="24"/>
        </w:rPr>
        <w:t xml:space="preserve">AUC, areas under ROC curve; </w:t>
      </w:r>
      <w:r w:rsidR="00D22558" w:rsidRPr="00D44AE2">
        <w:rPr>
          <w:rStyle w:val="translated-span"/>
          <w:rFonts w:ascii="Times New Roman" w:eastAsia="SimSun" w:hAnsi="Times New Roman" w:cs="Times New Roman"/>
          <w:sz w:val="24"/>
          <w:szCs w:val="24"/>
        </w:rPr>
        <w:t>POAF, postoperative atrial fibrillation</w:t>
      </w:r>
      <w:r w:rsidRPr="00D44AE2">
        <w:rPr>
          <w:rStyle w:val="translated-span"/>
          <w:rFonts w:ascii="Times New Roman" w:eastAsia="SimSun" w:hAnsi="Times New Roman" w:cs="Times New Roman"/>
          <w:sz w:val="24"/>
          <w:szCs w:val="24"/>
        </w:rPr>
        <w:t>.</w:t>
      </w:r>
    </w:p>
    <w:p w14:paraId="687593B4" w14:textId="5CF1A33B" w:rsidR="00597A6F" w:rsidRDefault="00597A6F" w:rsidP="00E105C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710A6">
        <w:rPr>
          <w:rStyle w:val="translated-span"/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 w:rsidRPr="003710A6">
        <w:rPr>
          <w:rStyle w:val="translated-span"/>
          <w:rFonts w:ascii="Times New Roman" w:eastAsia="SimSun" w:hAnsi="Times New Roman" w:cs="Times New Roman"/>
          <w:b/>
          <w:bCs/>
          <w:sz w:val="24"/>
          <w:szCs w:val="24"/>
        </w:rPr>
        <w:t>upplementary Figure 2</w:t>
      </w:r>
      <w:r>
        <w:rPr>
          <w:rStyle w:val="translated-span"/>
          <w:rFonts w:ascii="Times New Roman" w:eastAsia="SimSun" w:hAnsi="Times New Roman" w:cs="Times New Roman"/>
          <w:sz w:val="24"/>
          <w:szCs w:val="24"/>
        </w:rPr>
        <w:t xml:space="preserve">. </w:t>
      </w:r>
      <w:r w:rsidR="004F720B" w:rsidRPr="004F720B">
        <w:rPr>
          <w:rStyle w:val="translated-span"/>
          <w:rFonts w:ascii="Times New Roman" w:eastAsia="SimSun" w:hAnsi="Times New Roman" w:cs="Times New Roman"/>
          <w:sz w:val="24"/>
          <w:szCs w:val="24"/>
        </w:rPr>
        <w:t>Scatter plot</w:t>
      </w:r>
      <w:r w:rsidR="004F720B">
        <w:rPr>
          <w:rStyle w:val="translated-span"/>
          <w:rFonts w:ascii="Times New Roman" w:eastAsia="SimSun" w:hAnsi="Times New Roman" w:cs="Times New Roman"/>
          <w:sz w:val="24"/>
          <w:szCs w:val="24"/>
        </w:rPr>
        <w:t xml:space="preserve"> of </w:t>
      </w:r>
      <w:r w:rsidR="00D00DC2">
        <w:rPr>
          <w:rStyle w:val="translated-span"/>
          <w:rFonts w:ascii="Times New Roman" w:eastAsia="SimSun" w:hAnsi="Times New Roman" w:cs="Times New Roman"/>
          <w:sz w:val="24"/>
          <w:szCs w:val="24"/>
        </w:rPr>
        <w:t>i</w:t>
      </w:r>
      <w:r w:rsidR="00D00DC2" w:rsidRPr="00C71756">
        <w:rPr>
          <w:rFonts w:ascii="Times New Roman" w:hAnsi="Times New Roman" w:cs="Times New Roman"/>
          <w:sz w:val="24"/>
          <w:szCs w:val="24"/>
        </w:rPr>
        <w:t>nt</w:t>
      </w:r>
      <w:r w:rsidR="00C543AA">
        <w:rPr>
          <w:rFonts w:ascii="Times New Roman" w:hAnsi="Times New Roman" w:cs="Times New Roman"/>
          <w:sz w:val="24"/>
          <w:szCs w:val="24"/>
        </w:rPr>
        <w:t>er</w:t>
      </w:r>
      <w:r w:rsidR="00D00DC2" w:rsidRPr="00C71756">
        <w:rPr>
          <w:rFonts w:ascii="Times New Roman" w:hAnsi="Times New Roman" w:cs="Times New Roman"/>
          <w:sz w:val="24"/>
          <w:szCs w:val="24"/>
        </w:rPr>
        <w:t xml:space="preserve">-class </w:t>
      </w:r>
      <w:r w:rsidR="001B0FCB" w:rsidRPr="00C71756">
        <w:rPr>
          <w:rFonts w:ascii="Times New Roman" w:hAnsi="Times New Roman" w:cs="Times New Roman"/>
          <w:sz w:val="24"/>
          <w:szCs w:val="24"/>
        </w:rPr>
        <w:t>correlation coefficient</w:t>
      </w:r>
      <w:r w:rsidR="001B0FCB">
        <w:rPr>
          <w:rFonts w:ascii="Times New Roman" w:hAnsi="Times New Roman" w:cs="Times New Roman"/>
          <w:sz w:val="24"/>
          <w:szCs w:val="24"/>
        </w:rPr>
        <w:t xml:space="preserve"> </w:t>
      </w:r>
      <w:r w:rsidR="00C543AA">
        <w:rPr>
          <w:rFonts w:ascii="Times New Roman" w:hAnsi="Times New Roman" w:cs="Times New Roman"/>
          <w:sz w:val="24"/>
          <w:szCs w:val="24"/>
        </w:rPr>
        <w:t xml:space="preserve">(A) </w:t>
      </w:r>
      <w:r w:rsidR="00D00DC2" w:rsidRPr="00C71756">
        <w:rPr>
          <w:rFonts w:ascii="Times New Roman" w:hAnsi="Times New Roman" w:cs="Times New Roman"/>
          <w:sz w:val="24"/>
          <w:szCs w:val="24"/>
        </w:rPr>
        <w:t>and int</w:t>
      </w:r>
      <w:r w:rsidR="00C543AA">
        <w:rPr>
          <w:rFonts w:ascii="Times New Roman" w:hAnsi="Times New Roman" w:cs="Times New Roman"/>
          <w:sz w:val="24"/>
          <w:szCs w:val="24"/>
        </w:rPr>
        <w:t>ra</w:t>
      </w:r>
      <w:r w:rsidR="00D00DC2" w:rsidRPr="00C71756">
        <w:rPr>
          <w:rFonts w:ascii="Times New Roman" w:hAnsi="Times New Roman" w:cs="Times New Roman"/>
          <w:sz w:val="24"/>
          <w:szCs w:val="24"/>
        </w:rPr>
        <w:t>-class correlation coefficient</w:t>
      </w:r>
      <w:r w:rsidR="00C543AA">
        <w:rPr>
          <w:rFonts w:ascii="Times New Roman" w:hAnsi="Times New Roman" w:cs="Times New Roman"/>
          <w:sz w:val="24"/>
          <w:szCs w:val="24"/>
        </w:rPr>
        <w:t xml:space="preserve"> (B)</w:t>
      </w:r>
      <w:r w:rsidR="00D00DC2">
        <w:rPr>
          <w:rFonts w:ascii="Times New Roman" w:hAnsi="Times New Roman" w:cs="Times New Roman"/>
          <w:sz w:val="24"/>
          <w:szCs w:val="24"/>
        </w:rPr>
        <w:t>.</w:t>
      </w:r>
      <w:r w:rsidR="00FC6A3E">
        <w:rPr>
          <w:rFonts w:ascii="Times New Roman" w:hAnsi="Times New Roman" w:cs="Times New Roman"/>
          <w:sz w:val="24"/>
          <w:szCs w:val="24"/>
        </w:rPr>
        <w:t xml:space="preserve"> X-axis shows the individual radiomic features (n=</w:t>
      </w:r>
      <w:r w:rsidR="00251C29">
        <w:rPr>
          <w:rFonts w:ascii="Times New Roman" w:hAnsi="Times New Roman" w:cs="Times New Roman"/>
          <w:sz w:val="24"/>
          <w:szCs w:val="24"/>
        </w:rPr>
        <w:t>1218</w:t>
      </w:r>
      <w:r w:rsidR="00FC6A3E">
        <w:rPr>
          <w:rFonts w:ascii="Times New Roman" w:hAnsi="Times New Roman" w:cs="Times New Roman"/>
          <w:sz w:val="24"/>
          <w:szCs w:val="24"/>
        </w:rPr>
        <w:t xml:space="preserve">), while Y-axis shows the ICC value for each radiomic feature. The red horizontal line indicates ICC=0.75. </w:t>
      </w:r>
      <w:r w:rsidR="00AC5866">
        <w:rPr>
          <w:rStyle w:val="translated-span"/>
          <w:rFonts w:ascii="Times New Roman" w:eastAsia="SimSun" w:hAnsi="Times New Roman" w:cs="Times New Roman"/>
          <w:sz w:val="24"/>
          <w:szCs w:val="24"/>
        </w:rPr>
        <w:t>F</w:t>
      </w:r>
      <w:r w:rsidR="00AC5866" w:rsidRPr="00C71756">
        <w:rPr>
          <w:rStyle w:val="translated-span"/>
          <w:rFonts w:ascii="Times New Roman" w:eastAsia="SimSun" w:hAnsi="Times New Roman" w:cs="Times New Roman"/>
          <w:sz w:val="24"/>
          <w:szCs w:val="24"/>
        </w:rPr>
        <w:t xml:space="preserve">eatures with good reproducibility </w:t>
      </w:r>
      <w:r w:rsidR="00E105C8">
        <w:rPr>
          <w:rStyle w:val="translated-span"/>
          <w:rFonts w:ascii="Times New Roman" w:eastAsia="SimSun" w:hAnsi="Times New Roman" w:cs="Times New Roman"/>
          <w:sz w:val="24"/>
          <w:szCs w:val="24"/>
        </w:rPr>
        <w:t xml:space="preserve">(ICC &gt; 0.75) </w:t>
      </w:r>
      <w:r w:rsidR="00AC5866" w:rsidRPr="00C71756">
        <w:rPr>
          <w:rStyle w:val="translated-span"/>
          <w:rFonts w:ascii="Times New Roman" w:eastAsia="SimSun" w:hAnsi="Times New Roman" w:cs="Times New Roman"/>
          <w:sz w:val="24"/>
          <w:szCs w:val="24"/>
        </w:rPr>
        <w:t>were selected for further analysis</w:t>
      </w:r>
      <w:r w:rsidR="00E105C8">
        <w:rPr>
          <w:rStyle w:val="translated-span"/>
          <w:rFonts w:ascii="Times New Roman" w:eastAsia="SimSun" w:hAnsi="Times New Roman" w:cs="Times New Roman"/>
          <w:sz w:val="24"/>
          <w:szCs w:val="24"/>
        </w:rPr>
        <w:t>.</w:t>
      </w:r>
    </w:p>
    <w:p w14:paraId="6CCA10BB" w14:textId="5B062804" w:rsidR="003710A6" w:rsidRPr="003710A6" w:rsidRDefault="003710A6" w:rsidP="003710A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CC, </w:t>
      </w:r>
      <w:r>
        <w:rPr>
          <w:rStyle w:val="translated-span"/>
          <w:rFonts w:ascii="Times New Roman" w:eastAsia="SimSun" w:hAnsi="Times New Roman" w:cs="Times New Roman"/>
          <w:sz w:val="24"/>
          <w:szCs w:val="24"/>
        </w:rPr>
        <w:t>i</w:t>
      </w:r>
      <w:r w:rsidRPr="00C71756">
        <w:rPr>
          <w:rFonts w:ascii="Times New Roman" w:hAnsi="Times New Roman" w:cs="Times New Roman"/>
          <w:sz w:val="24"/>
          <w:szCs w:val="24"/>
        </w:rPr>
        <w:t>nt</w:t>
      </w:r>
      <w:r>
        <w:rPr>
          <w:rFonts w:ascii="Times New Roman" w:hAnsi="Times New Roman" w:cs="Times New Roman"/>
          <w:sz w:val="24"/>
          <w:szCs w:val="24"/>
        </w:rPr>
        <w:t>er</w:t>
      </w:r>
      <w:r w:rsidRPr="00C71756">
        <w:rPr>
          <w:rFonts w:ascii="Times New Roman" w:hAnsi="Times New Roman" w:cs="Times New Roman"/>
          <w:sz w:val="24"/>
          <w:szCs w:val="24"/>
        </w:rPr>
        <w:t>-cla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B0FCB">
        <w:rPr>
          <w:rFonts w:ascii="Times New Roman" w:hAnsi="Times New Roman" w:cs="Times New Roman"/>
          <w:sz w:val="24"/>
          <w:szCs w:val="24"/>
        </w:rPr>
        <w:t>or</w:t>
      </w:r>
      <w:r w:rsidRPr="00C71756">
        <w:rPr>
          <w:rFonts w:ascii="Times New Roman" w:hAnsi="Times New Roman" w:cs="Times New Roman"/>
          <w:sz w:val="24"/>
          <w:szCs w:val="24"/>
        </w:rPr>
        <w:t xml:space="preserve"> int</w:t>
      </w:r>
      <w:r>
        <w:rPr>
          <w:rFonts w:ascii="Times New Roman" w:hAnsi="Times New Roman" w:cs="Times New Roman"/>
          <w:sz w:val="24"/>
          <w:szCs w:val="24"/>
        </w:rPr>
        <w:t>ra</w:t>
      </w:r>
      <w:r w:rsidRPr="00C71756">
        <w:rPr>
          <w:rFonts w:ascii="Times New Roman" w:hAnsi="Times New Roman" w:cs="Times New Roman"/>
          <w:sz w:val="24"/>
          <w:szCs w:val="24"/>
        </w:rPr>
        <w:t>-class correlation coefficien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594B475" w14:textId="62CFD411" w:rsidR="00D22558" w:rsidRPr="00D44AE2" w:rsidRDefault="009D24E0" w:rsidP="00F33F64">
      <w:pPr>
        <w:widowControl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D44AE2">
        <w:rPr>
          <w:rStyle w:val="translated-span"/>
          <w:rFonts w:ascii="Times New Roman" w:eastAsia="SimSun" w:hAnsi="Times New Roman" w:cs="Times New Roman"/>
          <w:b/>
          <w:bCs/>
          <w:sz w:val="24"/>
          <w:szCs w:val="24"/>
        </w:rPr>
        <w:t>Supplementary</w:t>
      </w:r>
      <w:r w:rsidRPr="00D44AE2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D22558" w:rsidRPr="00D44AE2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Figure </w:t>
      </w:r>
      <w:r w:rsidR="00597A6F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3</w:t>
      </w:r>
      <w:r w:rsidR="00D22558" w:rsidRPr="00D44AE2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.</w:t>
      </w:r>
      <w:r w:rsidR="00D22558" w:rsidRPr="00D44AE2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Selected features and corresponding coefficients.</w:t>
      </w:r>
    </w:p>
    <w:p w14:paraId="0EC5950F" w14:textId="3AE0A450" w:rsidR="00D22558" w:rsidRPr="00D44AE2" w:rsidRDefault="009D24E0" w:rsidP="00F33F64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D44AE2">
        <w:rPr>
          <w:rStyle w:val="translated-span"/>
          <w:rFonts w:ascii="Times New Roman" w:eastAsia="SimSun" w:hAnsi="Times New Roman" w:cs="Times New Roman"/>
          <w:b/>
          <w:bCs/>
          <w:sz w:val="24"/>
          <w:szCs w:val="24"/>
        </w:rPr>
        <w:t>Supplementary</w:t>
      </w:r>
      <w:r w:rsidRPr="00D44AE2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D22558" w:rsidRPr="00D44AE2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Figure </w:t>
      </w:r>
      <w:r w:rsidR="00597A6F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4</w:t>
      </w:r>
      <w:r w:rsidR="00D22558" w:rsidRPr="00D44AE2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.</w:t>
      </w:r>
      <w:r w:rsidR="00D22558" w:rsidRPr="00D44AE2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Bar plots for he radiomics signature </w:t>
      </w:r>
      <w:r w:rsidR="00D22558" w:rsidRPr="00D44AE2">
        <w:rPr>
          <w:rFonts w:ascii="Times New Roman" w:eastAsia="AdvOT1ef757c0" w:hAnsi="Times New Roman" w:cs="Times New Roman"/>
          <w:kern w:val="0"/>
          <w:sz w:val="24"/>
          <w:szCs w:val="24"/>
        </w:rPr>
        <w:t>of each patient</w:t>
      </w:r>
      <w:r w:rsidR="00D22558" w:rsidRPr="00D44AE2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in the training</w:t>
      </w:r>
      <w:r w:rsidR="00526D93">
        <w:rPr>
          <w:rFonts w:ascii="Times New Roman" w:hAnsi="Times New Roman" w:cs="Times New Roman"/>
          <w:kern w:val="0"/>
          <w:sz w:val="24"/>
          <w:szCs w:val="24"/>
        </w:rPr>
        <w:t>/validation</w:t>
      </w:r>
      <w:r w:rsidR="00D22558" w:rsidRPr="00D44AE2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cohort (A) and </w:t>
      </w:r>
      <w:r w:rsidR="006660D8">
        <w:rPr>
          <w:rFonts w:ascii="Times New Roman" w:eastAsia="SimSun" w:hAnsi="Times New Roman" w:cs="Times New Roman"/>
          <w:color w:val="000000"/>
          <w:sz w:val="24"/>
          <w:szCs w:val="24"/>
        </w:rPr>
        <w:t>testing</w:t>
      </w:r>
      <w:r w:rsidR="006660D8" w:rsidRPr="00D44AE2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 w:rsidR="00D22558" w:rsidRPr="00D44AE2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cohort (B). The </w:t>
      </w:r>
      <w:r w:rsidR="005209BF">
        <w:rPr>
          <w:rFonts w:ascii="Times New Roman" w:eastAsia="SimSun" w:hAnsi="Times New Roman" w:cs="Times New Roman"/>
          <w:color w:val="000000"/>
          <w:sz w:val="24"/>
          <w:szCs w:val="24"/>
        </w:rPr>
        <w:t>orange</w:t>
      </w:r>
      <w:r w:rsidR="00D22558" w:rsidRPr="00D44AE2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bars indicate the radiomics signatures for patients with POAF, while the blue bars present the radiomics signatures for those without POAF. The </w:t>
      </w:r>
      <w:r w:rsidR="00D22558" w:rsidRPr="00D44AE2">
        <w:rPr>
          <w:rFonts w:ascii="Times New Roman" w:hAnsi="Times New Roman" w:cs="Times New Roman"/>
          <w:kern w:val="0"/>
          <w:sz w:val="24"/>
          <w:szCs w:val="24"/>
        </w:rPr>
        <w:t>horizontal axis indicates the cut-off value of radiomics signature.</w:t>
      </w:r>
    </w:p>
    <w:p w14:paraId="2D129313" w14:textId="357E1C3A" w:rsidR="00E80983" w:rsidRPr="00D44AE2" w:rsidRDefault="00E80983" w:rsidP="00F33F64">
      <w:pPr>
        <w:widowControl/>
        <w:jc w:val="left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D44AE2">
        <w:rPr>
          <w:rStyle w:val="translated-span"/>
          <w:rFonts w:ascii="Times New Roman" w:eastAsia="SimSun" w:hAnsi="Times New Roman" w:cs="Times New Roman"/>
          <w:sz w:val="24"/>
          <w:szCs w:val="24"/>
        </w:rPr>
        <w:t>POAF, postoperative atrial fibrillation.</w:t>
      </w:r>
    </w:p>
    <w:p w14:paraId="385C430B" w14:textId="112C0014" w:rsidR="00DB40E7" w:rsidRPr="00DB40E7" w:rsidRDefault="009D24E0" w:rsidP="00F33F64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D44AE2">
        <w:rPr>
          <w:rStyle w:val="translated-span"/>
          <w:rFonts w:ascii="Times New Roman" w:eastAsia="SimSun" w:hAnsi="Times New Roman" w:cs="Times New Roman"/>
          <w:b/>
          <w:bCs/>
          <w:sz w:val="24"/>
          <w:szCs w:val="24"/>
        </w:rPr>
        <w:t>Supplementary</w:t>
      </w:r>
      <w:r w:rsidRPr="00D44AE2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D22558" w:rsidRPr="00D44AE2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 xml:space="preserve">Figure </w:t>
      </w:r>
      <w:r w:rsidR="00597A6F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5</w:t>
      </w:r>
      <w:r w:rsidR="00D22558" w:rsidRPr="00D44AE2">
        <w:rPr>
          <w:rFonts w:ascii="Times New Roman" w:eastAsia="SimSun" w:hAnsi="Times New Roman" w:cs="Times New Roman"/>
          <w:b/>
          <w:bCs/>
          <w:color w:val="000000"/>
          <w:sz w:val="24"/>
          <w:szCs w:val="24"/>
        </w:rPr>
        <w:t>.</w:t>
      </w:r>
      <w:r w:rsidR="00D22558" w:rsidRPr="00D44AE2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The </w:t>
      </w:r>
      <w:r w:rsidR="00D22558" w:rsidRPr="00D44AE2">
        <w:rPr>
          <w:rFonts w:ascii="Times New Roman" w:hAnsi="Times New Roman" w:cs="Times New Roman"/>
          <w:kern w:val="0"/>
          <w:sz w:val="24"/>
          <w:szCs w:val="24"/>
        </w:rPr>
        <w:t>boxplots of the radiomics signature in the training</w:t>
      </w:r>
      <w:r w:rsidR="00526D93">
        <w:rPr>
          <w:rFonts w:ascii="Times New Roman" w:hAnsi="Times New Roman" w:cs="Times New Roman"/>
          <w:kern w:val="0"/>
          <w:sz w:val="24"/>
          <w:szCs w:val="24"/>
        </w:rPr>
        <w:t>/validation</w:t>
      </w:r>
      <w:r w:rsidR="00D22558" w:rsidRPr="00D44AE2">
        <w:rPr>
          <w:rFonts w:ascii="Times New Roman" w:hAnsi="Times New Roman" w:cs="Times New Roman"/>
          <w:kern w:val="0"/>
          <w:sz w:val="24"/>
          <w:szCs w:val="24"/>
        </w:rPr>
        <w:t xml:space="preserve"> cohort (A) and </w:t>
      </w:r>
      <w:r w:rsidR="006660D8">
        <w:rPr>
          <w:rFonts w:ascii="Times New Roman" w:hAnsi="Times New Roman" w:cs="Times New Roman"/>
          <w:kern w:val="0"/>
          <w:sz w:val="24"/>
          <w:szCs w:val="24"/>
        </w:rPr>
        <w:t>testing</w:t>
      </w:r>
      <w:r w:rsidR="006660D8" w:rsidRPr="00D44AE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22558" w:rsidRPr="00D44AE2">
        <w:rPr>
          <w:rFonts w:ascii="Times New Roman" w:hAnsi="Times New Roman" w:cs="Times New Roman"/>
          <w:kern w:val="0"/>
          <w:sz w:val="24"/>
          <w:szCs w:val="24"/>
        </w:rPr>
        <w:t>cohort (B).</w:t>
      </w:r>
    </w:p>
    <w:sectPr w:rsidR="00DB40E7" w:rsidRPr="00DB40E7" w:rsidSect="009432E0">
      <w:footerReference w:type="default" r:id="rId7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E8B9F" w14:textId="77777777" w:rsidR="00E7657B" w:rsidRDefault="00E7657B" w:rsidP="00D22558">
      <w:r>
        <w:separator/>
      </w:r>
    </w:p>
  </w:endnote>
  <w:endnote w:type="continuationSeparator" w:id="0">
    <w:p w14:paraId="0FE2DF9C" w14:textId="77777777" w:rsidR="00E7657B" w:rsidRDefault="00E7657B" w:rsidP="00D22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modern"/>
    <w:pitch w:val="fixed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ansonText L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1ef757c0">
    <w:altName w:val="Microsoft YaHei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481340"/>
      <w:docPartObj>
        <w:docPartGallery w:val="Page Numbers (Bottom of Page)"/>
        <w:docPartUnique/>
      </w:docPartObj>
    </w:sdtPr>
    <w:sdtContent>
      <w:p w14:paraId="5A9145C8" w14:textId="77777777" w:rsidR="004F3B87" w:rsidRDefault="00B53E0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22EEDD7" w14:textId="77777777" w:rsidR="004F3B87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37BF07" w14:textId="77777777" w:rsidR="00E7657B" w:rsidRDefault="00E7657B" w:rsidP="00D22558">
      <w:r>
        <w:separator/>
      </w:r>
    </w:p>
  </w:footnote>
  <w:footnote w:type="continuationSeparator" w:id="0">
    <w:p w14:paraId="0291D28C" w14:textId="77777777" w:rsidR="00E7657B" w:rsidRDefault="00E7657B" w:rsidP="00D225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CD0"/>
    <w:rsid w:val="000156FE"/>
    <w:rsid w:val="000229B8"/>
    <w:rsid w:val="000309B6"/>
    <w:rsid w:val="00044C25"/>
    <w:rsid w:val="00090A9F"/>
    <w:rsid w:val="000A3384"/>
    <w:rsid w:val="000D03E7"/>
    <w:rsid w:val="000D4212"/>
    <w:rsid w:val="000E0050"/>
    <w:rsid w:val="000E45FA"/>
    <w:rsid w:val="00112590"/>
    <w:rsid w:val="001320D2"/>
    <w:rsid w:val="00134884"/>
    <w:rsid w:val="001B0FCB"/>
    <w:rsid w:val="001E3F42"/>
    <w:rsid w:val="00251C29"/>
    <w:rsid w:val="002A053D"/>
    <w:rsid w:val="002A7223"/>
    <w:rsid w:val="002C2215"/>
    <w:rsid w:val="002D5582"/>
    <w:rsid w:val="002E4C79"/>
    <w:rsid w:val="00370093"/>
    <w:rsid w:val="003710A6"/>
    <w:rsid w:val="00384CC1"/>
    <w:rsid w:val="003965C8"/>
    <w:rsid w:val="003D281D"/>
    <w:rsid w:val="00411374"/>
    <w:rsid w:val="00417014"/>
    <w:rsid w:val="004503D6"/>
    <w:rsid w:val="0046417F"/>
    <w:rsid w:val="0048727D"/>
    <w:rsid w:val="004A232A"/>
    <w:rsid w:val="004D0770"/>
    <w:rsid w:val="004F720B"/>
    <w:rsid w:val="005209BF"/>
    <w:rsid w:val="00526D93"/>
    <w:rsid w:val="00554D82"/>
    <w:rsid w:val="00597A6F"/>
    <w:rsid w:val="00597BB6"/>
    <w:rsid w:val="005A1347"/>
    <w:rsid w:val="005C2164"/>
    <w:rsid w:val="005E6D69"/>
    <w:rsid w:val="00656502"/>
    <w:rsid w:val="006660D8"/>
    <w:rsid w:val="006A5F3A"/>
    <w:rsid w:val="006E0787"/>
    <w:rsid w:val="006F7A5B"/>
    <w:rsid w:val="007131FB"/>
    <w:rsid w:val="00725C20"/>
    <w:rsid w:val="0077333F"/>
    <w:rsid w:val="00783563"/>
    <w:rsid w:val="00792894"/>
    <w:rsid w:val="007E589C"/>
    <w:rsid w:val="007F5998"/>
    <w:rsid w:val="00815DC7"/>
    <w:rsid w:val="00826A82"/>
    <w:rsid w:val="00835ACB"/>
    <w:rsid w:val="008A624B"/>
    <w:rsid w:val="008C2A07"/>
    <w:rsid w:val="008F1DCC"/>
    <w:rsid w:val="009418A4"/>
    <w:rsid w:val="0094479B"/>
    <w:rsid w:val="0097741A"/>
    <w:rsid w:val="00982439"/>
    <w:rsid w:val="009D24E0"/>
    <w:rsid w:val="009D63F7"/>
    <w:rsid w:val="00A236F7"/>
    <w:rsid w:val="00A421AB"/>
    <w:rsid w:val="00A461EE"/>
    <w:rsid w:val="00AC5866"/>
    <w:rsid w:val="00AC6558"/>
    <w:rsid w:val="00AC7C5F"/>
    <w:rsid w:val="00AE3D43"/>
    <w:rsid w:val="00AF6916"/>
    <w:rsid w:val="00B53E05"/>
    <w:rsid w:val="00BB50D3"/>
    <w:rsid w:val="00C10A38"/>
    <w:rsid w:val="00C3344E"/>
    <w:rsid w:val="00C41215"/>
    <w:rsid w:val="00C4156D"/>
    <w:rsid w:val="00C543AA"/>
    <w:rsid w:val="00C5678C"/>
    <w:rsid w:val="00CA4A03"/>
    <w:rsid w:val="00CC705D"/>
    <w:rsid w:val="00D00DC2"/>
    <w:rsid w:val="00D209B8"/>
    <w:rsid w:val="00D22558"/>
    <w:rsid w:val="00D24C87"/>
    <w:rsid w:val="00D44AE2"/>
    <w:rsid w:val="00D71BEF"/>
    <w:rsid w:val="00DA0997"/>
    <w:rsid w:val="00DA3B14"/>
    <w:rsid w:val="00DA46B6"/>
    <w:rsid w:val="00DB40E7"/>
    <w:rsid w:val="00E105C8"/>
    <w:rsid w:val="00E612C1"/>
    <w:rsid w:val="00E670DA"/>
    <w:rsid w:val="00E7657B"/>
    <w:rsid w:val="00E80983"/>
    <w:rsid w:val="00EA5BEC"/>
    <w:rsid w:val="00EC4FC3"/>
    <w:rsid w:val="00EE1CD0"/>
    <w:rsid w:val="00F0037C"/>
    <w:rsid w:val="00F01F5D"/>
    <w:rsid w:val="00F14294"/>
    <w:rsid w:val="00F33F64"/>
    <w:rsid w:val="00F4552B"/>
    <w:rsid w:val="00F4675F"/>
    <w:rsid w:val="00FC3A88"/>
    <w:rsid w:val="00FC6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CD9A4C"/>
  <w15:chartTrackingRefBased/>
  <w15:docId w15:val="{E2F60A10-C814-4FCF-88AA-A4F67DE99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55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25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25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25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2558"/>
    <w:rPr>
      <w:sz w:val="18"/>
      <w:szCs w:val="18"/>
    </w:rPr>
  </w:style>
  <w:style w:type="table" w:styleId="TableGrid">
    <w:name w:val="Table Grid"/>
    <w:basedOn w:val="TableNormal"/>
    <w:uiPriority w:val="39"/>
    <w:rsid w:val="00D225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">
    <w:name w:val="A1"/>
    <w:uiPriority w:val="99"/>
    <w:qFormat/>
    <w:rsid w:val="00D22558"/>
    <w:rPr>
      <w:rFonts w:cs="JansonText LT"/>
      <w:color w:val="000000"/>
      <w:sz w:val="19"/>
      <w:szCs w:val="19"/>
    </w:rPr>
  </w:style>
  <w:style w:type="character" w:customStyle="1" w:styleId="translated-span">
    <w:name w:val="translated-span"/>
    <w:basedOn w:val="DefaultParagraphFont"/>
    <w:rsid w:val="00D22558"/>
  </w:style>
  <w:style w:type="paragraph" w:styleId="Revision">
    <w:name w:val="Revision"/>
    <w:hidden/>
    <w:uiPriority w:val="99"/>
    <w:semiHidden/>
    <w:rsid w:val="006E07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698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0B78FF-761B-4E67-A003-5A48281F5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2</Words>
  <Characters>4917</Characters>
  <Application>Microsoft Office Word</Application>
  <DocSecurity>0</DocSecurity>
  <Lines>40</Lines>
  <Paragraphs>11</Paragraphs>
  <ScaleCrop>false</ScaleCrop>
  <Company/>
  <LinksUpToDate>false</LinksUpToDate>
  <CharactersWithSpaces>5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展</dc:creator>
  <cp:keywords/>
  <dc:description/>
  <cp:lastModifiedBy>Frontiers</cp:lastModifiedBy>
  <cp:revision>90</cp:revision>
  <dcterms:created xsi:type="dcterms:W3CDTF">2022-06-22T03:56:00Z</dcterms:created>
  <dcterms:modified xsi:type="dcterms:W3CDTF">2022-12-20T11:31:00Z</dcterms:modified>
</cp:coreProperties>
</file>